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974014" w14:textId="77777777" w:rsidR="001A7DC7" w:rsidRDefault="001A7DC7" w:rsidP="001A7DC7">
      <w:pPr>
        <w:rPr>
          <w:rFonts w:ascii="Times New Roman" w:hAnsi="Times New Roman" w:cs="Times New Roman"/>
          <w:sz w:val="24"/>
          <w:szCs w:val="24"/>
          <w:u w:val="single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Additional file 2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uality assessment report of included articles in this review.</w:t>
      </w:r>
    </w:p>
    <w:p w14:paraId="12821536" w14:textId="77777777" w:rsidR="001A7DC7" w:rsidRDefault="001A7DC7" w:rsidP="001A7DC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quality of the included articles was assessed using the Joanna Briggs Institute (JBI) Prevalence Critical Appraisal Tool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unn&lt;/Author&gt;&lt;Year&gt;2014&lt;/Year&gt;&lt;RecNum&gt;19&lt;/RecNum&gt;&lt;DisplayText&gt;(1)&lt;/DisplayText&gt;&lt;record&gt;&lt;rec-number&gt;19&lt;/rec-number&gt;&lt;foreign-keys&gt;&lt;key app="EN" db-id="e299wr22otdtpnesdesxzdekxx2r55tx5xd2" timestamp="1671039741"&gt;19&lt;/key&gt;&lt;/foreign-keys&gt;&lt;ref-type name="Journal Article"&gt;17&lt;/ref-type&gt;&lt;contributors&gt;&lt;authors&gt;&lt;author&gt;Munn, Z.&lt;/author&gt;&lt;author&gt;Moola, S.&lt;/author&gt;&lt;author&gt;Riitano, D.&lt;/author&gt;&lt;author&gt;Lisy, K.&lt;/author&gt;&lt;/authors&gt;&lt;/contributors&gt;&lt;auth-address&gt;The Joanna Briggs Institute, Faculty of Health Sciences, University of Adelaide, Adelaide, Australia.&lt;/auth-address&gt;&lt;titles&gt;&lt;title&gt;The development of a critical appraisal tool for use in systematic reviews addressing questions of prevalence&lt;/title&gt;&lt;secondary-title&gt;Int J Health Policy Manag&lt;/secondary-title&gt;&lt;/titles&gt;&lt;periodical&gt;&lt;full-title&gt;Int J Health Policy Manag&lt;/full-title&gt;&lt;/periodical&gt;&lt;pages&gt;123-8&lt;/pages&gt;&lt;volume&gt;3&lt;/volume&gt;&lt;number&gt;3&lt;/number&gt;&lt;edition&gt;2014/09/10&lt;/edition&gt;&lt;keywords&gt;&lt;keyword&gt;Critical Appraisal&lt;/keyword&gt;&lt;keyword&gt;Prevalence&lt;/keyword&gt;&lt;keyword&gt;Survey&lt;/keyword&gt;&lt;keyword&gt;Systematic Review&lt;/keyword&gt;&lt;/keywords&gt;&lt;dates&gt;&lt;year&gt;2014&lt;/year&gt;&lt;pub-dates&gt;&lt;date&gt;Aug&lt;/date&gt;&lt;/pub-dates&gt;&lt;/dates&gt;&lt;isbn&gt;2322-5939 (Print)&amp;#xD;2322-5939&lt;/isbn&gt;&lt;accession-num&gt;25197676&lt;/accession-num&gt;&lt;urls&gt;&lt;/urls&gt;&lt;custom2&gt;PMC4154549&lt;/custom2&gt;&lt;electronic-resource-num&gt;10.15171/ijhpm.2014.71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[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The tool assessed each article on the following: </w:t>
      </w:r>
    </w:p>
    <w:p w14:paraId="23747935" w14:textId="77777777" w:rsidR="001A7DC7" w:rsidRDefault="001A7DC7" w:rsidP="001A7DC7">
      <w:pPr>
        <w:pStyle w:val="af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mple representative of the target population</w:t>
      </w:r>
    </w:p>
    <w:p w14:paraId="465AAFC2" w14:textId="77777777" w:rsidR="001A7DC7" w:rsidRDefault="001A7DC7" w:rsidP="001A7DC7">
      <w:pPr>
        <w:pStyle w:val="af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dy participants recruited in an appropriate way</w:t>
      </w:r>
    </w:p>
    <w:p w14:paraId="20158696" w14:textId="77777777" w:rsidR="001A7DC7" w:rsidRDefault="001A7DC7" w:rsidP="001A7DC7">
      <w:pPr>
        <w:pStyle w:val="af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mple size adequate</w:t>
      </w:r>
    </w:p>
    <w:p w14:paraId="74D8EB8D" w14:textId="77777777" w:rsidR="001A7DC7" w:rsidRDefault="001A7DC7" w:rsidP="001A7DC7">
      <w:pPr>
        <w:pStyle w:val="af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dy subjects and setting described in detail</w:t>
      </w:r>
    </w:p>
    <w:p w14:paraId="40D16FDE" w14:textId="77777777" w:rsidR="001A7DC7" w:rsidRDefault="001A7DC7" w:rsidP="001A7DC7">
      <w:pPr>
        <w:pStyle w:val="af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analysis was conducted with enough coverage of the identified sample</w:t>
      </w:r>
    </w:p>
    <w:p w14:paraId="3DBD6400" w14:textId="77777777" w:rsidR="001A7DC7" w:rsidRDefault="001A7DC7" w:rsidP="001A7DC7">
      <w:pPr>
        <w:pStyle w:val="af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idity of methods used to identify the condition of interest</w:t>
      </w:r>
    </w:p>
    <w:p w14:paraId="25B2315D" w14:textId="77777777" w:rsidR="001A7DC7" w:rsidRDefault="001A7DC7" w:rsidP="001A7DC7">
      <w:pPr>
        <w:pStyle w:val="af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dition measured in a standard, reliable way for all participants</w:t>
      </w:r>
    </w:p>
    <w:p w14:paraId="401C7CB3" w14:textId="77777777" w:rsidR="001A7DC7" w:rsidRDefault="001A7DC7" w:rsidP="001A7DC7">
      <w:pPr>
        <w:pStyle w:val="af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ropriate statistical analysis</w:t>
      </w:r>
    </w:p>
    <w:p w14:paraId="1FE8B68C" w14:textId="77777777" w:rsidR="001A7DC7" w:rsidRDefault="001A7DC7" w:rsidP="001A7DC7">
      <w:pPr>
        <w:pStyle w:val="af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equacy of response rate; were low response rates managed?</w:t>
      </w:r>
    </w:p>
    <w:p w14:paraId="3DAFD254" w14:textId="77777777" w:rsidR="001A7DC7" w:rsidRDefault="001A7DC7" w:rsidP="001A7DC7">
      <w:pPr>
        <w:pStyle w:val="af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b-population of interest identified using objective criteria </w:t>
      </w:r>
    </w:p>
    <w:p w14:paraId="1D24C692" w14:textId="77777777" w:rsidR="001A7DC7" w:rsidRDefault="001A7DC7" w:rsidP="001A7DC7">
      <w:pPr>
        <w:rPr>
          <w:rFonts w:ascii="Times New Roman" w:hAnsi="Times New Roman" w:cs="Times New Roman"/>
        </w:rPr>
        <w:sectPr w:rsidR="001A7DC7" w:rsidSect="009E24E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ad"/>
        <w:tblW w:w="5493" w:type="pct"/>
        <w:tblInd w:w="-485" w:type="dxa"/>
        <w:tblLayout w:type="fixed"/>
        <w:tblLook w:val="04A0" w:firstRow="1" w:lastRow="0" w:firstColumn="1" w:lastColumn="0" w:noHBand="0" w:noVBand="1"/>
      </w:tblPr>
      <w:tblGrid>
        <w:gridCol w:w="1696"/>
        <w:gridCol w:w="1356"/>
        <w:gridCol w:w="1273"/>
        <w:gridCol w:w="1270"/>
        <w:gridCol w:w="1270"/>
        <w:gridCol w:w="1270"/>
        <w:gridCol w:w="1269"/>
        <w:gridCol w:w="1269"/>
        <w:gridCol w:w="1269"/>
        <w:gridCol w:w="1266"/>
        <w:gridCol w:w="1266"/>
        <w:gridCol w:w="849"/>
      </w:tblGrid>
      <w:tr w:rsidR="001A7DC7" w14:paraId="064F8AC3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E291A7" w14:textId="77777777" w:rsidR="001A7DC7" w:rsidRDefault="001A7DC7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bookmarkStart w:id="0" w:name="_Hlk149336456"/>
            <w:r>
              <w:rPr>
                <w:sz w:val="18"/>
                <w:szCs w:val="18"/>
              </w:rPr>
              <w:lastRenderedPageBreak/>
              <w:t>Author(s) and Year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FA7980" w14:textId="77777777" w:rsidR="001A7DC7" w:rsidRDefault="001A7DC7" w:rsidP="00282179">
            <w:pPr>
              <w:spacing w:after="0" w:line="240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as the sample representative of the target population?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14086F" w14:textId="77777777" w:rsidR="001A7DC7" w:rsidRDefault="001A7DC7" w:rsidP="00282179">
            <w:pPr>
              <w:spacing w:after="0" w:line="240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ere study participants recruited in an appropriate way?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943122" w14:textId="77777777" w:rsidR="001A7DC7" w:rsidRPr="0063239F" w:rsidRDefault="001A7DC7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sz w:val="18"/>
                <w:szCs w:val="18"/>
              </w:rPr>
              <w:t>Was the sample size adequate?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2DE900" w14:textId="77777777" w:rsidR="001A7DC7" w:rsidRDefault="001A7DC7" w:rsidP="00282179">
            <w:pPr>
              <w:spacing w:after="0" w:line="240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ere the study subjects and setting described in detail?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508463" w14:textId="77777777" w:rsidR="001A7DC7" w:rsidRDefault="001A7DC7" w:rsidP="00282179">
            <w:pPr>
              <w:spacing w:after="0" w:line="240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as data analysis conducted with sufficient coverage of the identified sample?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F38636" w14:textId="77777777" w:rsidR="001A7DC7" w:rsidRDefault="001A7DC7" w:rsidP="00282179">
            <w:pPr>
              <w:spacing w:after="0" w:line="240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ere valid methods used for the identification of the condition?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707A97" w14:textId="77777777" w:rsidR="001A7DC7" w:rsidRDefault="001A7DC7" w:rsidP="00282179">
            <w:pPr>
              <w:spacing w:after="0" w:line="240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as the condition measured in a standard, reliable way for all participants?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1BDCCF" w14:textId="77777777" w:rsidR="001A7DC7" w:rsidRPr="0063239F" w:rsidRDefault="001A7DC7" w:rsidP="00282179">
            <w:pPr>
              <w:spacing w:after="0"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63239F">
              <w:rPr>
                <w:sz w:val="18"/>
                <w:szCs w:val="18"/>
              </w:rPr>
              <w:t>Was there appropriate statistical analysis?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F29EAE" w14:textId="77777777" w:rsidR="001A7DC7" w:rsidRDefault="001A7DC7" w:rsidP="00282179">
            <w:pPr>
              <w:spacing w:after="0" w:line="240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as the response rate adequate, and if not, was the low response rate managed appropriately?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BE5CDD" w14:textId="77777777" w:rsidR="001A7DC7" w:rsidRDefault="001A7DC7" w:rsidP="00282179">
            <w:pPr>
              <w:spacing w:after="0" w:line="240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ere target subpopulations identified using objective criteria?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FD7A74" w14:textId="77777777" w:rsidR="001A7DC7" w:rsidRDefault="001A7DC7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y score</w:t>
            </w:r>
          </w:p>
        </w:tc>
      </w:tr>
      <w:bookmarkEnd w:id="0"/>
      <w:tr w:rsidR="009E24E5" w14:paraId="308C4D99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8E8CA6" w14:textId="3CB4F683" w:rsidR="009E24E5" w:rsidRDefault="00202EF7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202EF7">
              <w:rPr>
                <w:sz w:val="18"/>
                <w:szCs w:val="18"/>
              </w:rPr>
              <w:t>Chai J-Y</w:t>
            </w:r>
            <w:r w:rsidR="009E24E5">
              <w:rPr>
                <w:sz w:val="18"/>
                <w:szCs w:val="18"/>
              </w:rPr>
              <w:t xml:space="preserve"> et al., 2022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B6A0C8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4308BF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B37D66" w14:textId="77777777" w:rsidR="009E24E5" w:rsidRPr="0063239F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DE8F32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281C2D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CDA7DE" w14:textId="76E542EC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ADA7FE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12BA47" w14:textId="77777777" w:rsidR="009E24E5" w:rsidRPr="0063239F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810B23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951348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119BA2" w14:textId="2FC3215C" w:rsidR="009E24E5" w:rsidRDefault="008C4C76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9E24E5" w14:paraId="45EF3F43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89C5D2" w14:textId="54FD1C76" w:rsidR="009E24E5" w:rsidRDefault="00202EF7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202EF7">
              <w:rPr>
                <w:sz w:val="18"/>
                <w:szCs w:val="18"/>
              </w:rPr>
              <w:t>Chai J-Y</w:t>
            </w:r>
            <w:r w:rsidR="009E24E5">
              <w:rPr>
                <w:sz w:val="18"/>
                <w:szCs w:val="18"/>
              </w:rPr>
              <w:t xml:space="preserve"> et al., 20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76B798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6E25CC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ACEC62" w14:textId="1A1EE89D" w:rsidR="009E24E5" w:rsidRPr="0063239F" w:rsidRDefault="000E74D7" w:rsidP="00282179">
            <w:pPr>
              <w:spacing w:after="0" w:line="24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F54D63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A68404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235801" w14:textId="00AAC233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F4144C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BBA411" w14:textId="77777777" w:rsidR="009E24E5" w:rsidRPr="0063239F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91EEC8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821087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C0C26A" w14:textId="145D34F9" w:rsidR="009E24E5" w:rsidRDefault="008C4C76" w:rsidP="00282179">
            <w:pPr>
              <w:spacing w:after="0" w:line="240" w:lineRule="auto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6</w:t>
            </w:r>
          </w:p>
        </w:tc>
      </w:tr>
      <w:tr w:rsidR="009E24E5" w14:paraId="4104840A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5AD69E" w14:textId="2D52BCA1" w:rsidR="009E24E5" w:rsidRDefault="00202EF7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202EF7">
              <w:rPr>
                <w:sz w:val="18"/>
                <w:szCs w:val="18"/>
              </w:rPr>
              <w:t>Chai J-Y</w:t>
            </w:r>
            <w:r w:rsidR="009E24E5">
              <w:rPr>
                <w:sz w:val="18"/>
                <w:szCs w:val="18"/>
              </w:rPr>
              <w:t xml:space="preserve"> et al., </w:t>
            </w:r>
            <w:r>
              <w:rPr>
                <w:sz w:val="18"/>
                <w:szCs w:val="18"/>
              </w:rPr>
              <w:t>2019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E826BD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231B78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E19944" w14:textId="77777777" w:rsidR="009E24E5" w:rsidRPr="0063239F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bookmarkStart w:id="1" w:name="OLE_LINK1"/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  <w:bookmarkEnd w:id="1"/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C1BB43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39F951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1E7B8E" w14:textId="4D908DBB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76DC57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EFC2B4" w14:textId="5CA8F5A7" w:rsidR="009E24E5" w:rsidRPr="0063239F" w:rsidRDefault="003A3D5C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0D7012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9145F8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36165C" w14:textId="05871DA6" w:rsidR="009E24E5" w:rsidRDefault="008C4C76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9E24E5" w14:paraId="73FB7219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4A4B72" w14:textId="6CDB1F40" w:rsidR="009E24E5" w:rsidRDefault="00202EF7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202EF7">
              <w:rPr>
                <w:sz w:val="18"/>
                <w:szCs w:val="18"/>
              </w:rPr>
              <w:t>Chai J-Y</w:t>
            </w:r>
            <w:r w:rsidR="009E24E5">
              <w:rPr>
                <w:sz w:val="18"/>
                <w:szCs w:val="18"/>
              </w:rPr>
              <w:t xml:space="preserve"> et al., 20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3D501E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378AD5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D5D1A4" w14:textId="77777777" w:rsidR="009E24E5" w:rsidRPr="0063239F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D84643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0C4F55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4C454D" w14:textId="5E238990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0B5125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34DECB" w14:textId="77777777" w:rsidR="009E24E5" w:rsidRPr="0063239F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53F03B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33E325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9DE8DD" w14:textId="4786664B" w:rsidR="009E24E5" w:rsidRDefault="008C4C76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9E24E5" w14:paraId="69963876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552731" w14:textId="58CCD3EE" w:rsidR="009E24E5" w:rsidRDefault="00202EF7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202EF7">
              <w:rPr>
                <w:sz w:val="18"/>
                <w:szCs w:val="18"/>
              </w:rPr>
              <w:t>Fürst</w:t>
            </w:r>
            <w:proofErr w:type="spellEnd"/>
            <w:r w:rsidRPr="00202EF7">
              <w:rPr>
                <w:sz w:val="18"/>
                <w:szCs w:val="18"/>
              </w:rPr>
              <w:t xml:space="preserve"> T</w:t>
            </w:r>
            <w:r w:rsidR="009E24E5">
              <w:rPr>
                <w:sz w:val="18"/>
                <w:szCs w:val="18"/>
              </w:rPr>
              <w:t xml:space="preserve"> et al., 20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CD2AE4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F32720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30B63D" w14:textId="77777777" w:rsidR="009E24E5" w:rsidRPr="0063239F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CC242B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944F93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BD9EF4" w14:textId="73A3066B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87EDB4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B6DDEB" w14:textId="77777777" w:rsidR="009E24E5" w:rsidRPr="0063239F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6C5DCE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579514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FF1A07" w14:textId="0025E4A7" w:rsidR="009E24E5" w:rsidRDefault="008C4C76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9E24E5" w14:paraId="48B8BE24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00F05E" w14:textId="05E7E5CE" w:rsidR="009E24E5" w:rsidRDefault="00202EF7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202EF7">
              <w:rPr>
                <w:sz w:val="18"/>
                <w:szCs w:val="18"/>
              </w:rPr>
              <w:t>Hung NM</w:t>
            </w:r>
            <w:r w:rsidR="009E24E5">
              <w:rPr>
                <w:sz w:val="18"/>
                <w:szCs w:val="18"/>
              </w:rPr>
              <w:t xml:space="preserve"> et al., 20</w:t>
            </w:r>
            <w:r>
              <w:rPr>
                <w:sz w:val="18"/>
                <w:szCs w:val="18"/>
              </w:rPr>
              <w:t>13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121666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F20F23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3B8184" w14:textId="77777777" w:rsidR="009E24E5" w:rsidRPr="0063239F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E46997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B38804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75EA34" w14:textId="62F575F1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A6AFA6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AD3637" w14:textId="77777777" w:rsidR="009E24E5" w:rsidRPr="0063239F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05BDB1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4ADD61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1BC746" w14:textId="45E6E290" w:rsidR="009E24E5" w:rsidRDefault="008C4C76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9E24E5" w14:paraId="0EE327BD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6352A0" w14:textId="417F089D" w:rsidR="009E24E5" w:rsidRDefault="00202EF7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202EF7">
              <w:rPr>
                <w:sz w:val="18"/>
                <w:szCs w:val="18"/>
              </w:rPr>
              <w:t>Tidman</w:t>
            </w:r>
            <w:proofErr w:type="spellEnd"/>
            <w:r w:rsidRPr="00202EF7">
              <w:rPr>
                <w:sz w:val="18"/>
                <w:szCs w:val="18"/>
              </w:rPr>
              <w:t xml:space="preserve"> R</w:t>
            </w:r>
            <w:r w:rsidR="009E24E5">
              <w:rPr>
                <w:sz w:val="18"/>
                <w:szCs w:val="18"/>
              </w:rPr>
              <w:t xml:space="preserve"> et al., 20</w:t>
            </w:r>
            <w:r>
              <w:rPr>
                <w:sz w:val="18"/>
                <w:szCs w:val="18"/>
              </w:rPr>
              <w:t>23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65C560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51DA74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36612B" w14:textId="77777777" w:rsidR="009E24E5" w:rsidRPr="0063239F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3A7DF9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FF7AA4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10E6D5" w14:textId="79B7174F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743997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D2493E" w14:textId="77777777" w:rsidR="009E24E5" w:rsidRPr="0063239F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50C53C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AB766D" w14:textId="77777777" w:rsidR="009E24E5" w:rsidRDefault="009E24E5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EAEF17" w14:textId="05D0EB73" w:rsidR="009E24E5" w:rsidRDefault="008C4C76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8C4C76" w14:paraId="3C802524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784418" w14:textId="5F809575" w:rsidR="008C4C76" w:rsidRDefault="008C4C76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202EF7">
              <w:rPr>
                <w:sz w:val="18"/>
                <w:szCs w:val="18"/>
              </w:rPr>
              <w:t>Munn Z</w:t>
            </w:r>
            <w:r>
              <w:rPr>
                <w:sz w:val="18"/>
                <w:szCs w:val="18"/>
              </w:rPr>
              <w:t xml:space="preserve"> et al., 2014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D91CAC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2D9EB2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2DCC95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0E59A2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9145BE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2D2BBE" w14:textId="09EBAEB3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F3E7D3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114E4A" w14:textId="6BDE1602" w:rsidR="008C4C76" w:rsidRPr="0063239F" w:rsidRDefault="00C85720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</w:t>
            </w:r>
            <w:r w:rsidRPr="0063239F">
              <w:rPr>
                <w:rFonts w:eastAsiaTheme="minorEastAsia" w:hint="eastAsia"/>
                <w:sz w:val="18"/>
                <w:szCs w:val="18"/>
                <w:lang w:eastAsia="zh-CN"/>
              </w:rPr>
              <w:t>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F52F0B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1AA1BF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BBF3AD" w14:textId="1CA0A370" w:rsidR="008C4C76" w:rsidRDefault="008C4C76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8C4C76" w14:paraId="0F209A6E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1DA222" w14:textId="380FD4F1" w:rsidR="008C4C76" w:rsidRDefault="008C4C76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202EF7">
              <w:rPr>
                <w:sz w:val="18"/>
                <w:szCs w:val="18"/>
              </w:rPr>
              <w:t>Kalinda C</w:t>
            </w:r>
            <w:r>
              <w:rPr>
                <w:sz w:val="18"/>
                <w:szCs w:val="18"/>
              </w:rPr>
              <w:t xml:space="preserve"> et al., 2020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E1B3D6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BD0F81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089DE2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9DAEA8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424EC6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D509ED" w14:textId="7525FA8E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EA96A6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A23811" w14:textId="30BC43D9" w:rsidR="008C4C76" w:rsidRPr="0063239F" w:rsidRDefault="00361C27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4DD53F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FA891B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6ACBFE" w14:textId="06B62C44" w:rsidR="008C4C76" w:rsidRDefault="008C4C76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6</w:t>
            </w:r>
          </w:p>
        </w:tc>
      </w:tr>
      <w:tr w:rsidR="008C4C76" w14:paraId="79F57731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D1288D" w14:textId="22C46D70" w:rsidR="008C4C76" w:rsidRDefault="008C4C76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202EF7">
              <w:rPr>
                <w:sz w:val="18"/>
                <w:szCs w:val="18"/>
              </w:rPr>
              <w:t>McManus DP</w:t>
            </w:r>
            <w:r>
              <w:rPr>
                <w:sz w:val="18"/>
                <w:szCs w:val="18"/>
              </w:rPr>
              <w:t xml:space="preserve"> et al., 2018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0DAB13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68C97F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0705EB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7B0115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E54E14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F15218" w14:textId="152507CF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E7543C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9762D5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B74178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578C5B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B07140" w14:textId="71A6E086" w:rsidR="008C4C76" w:rsidRDefault="008C4C76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8C4C76" w14:paraId="3A847F1A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EA95ED" w14:textId="318C57F9" w:rsidR="008C4C76" w:rsidRDefault="008C4C76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202EF7">
              <w:rPr>
                <w:sz w:val="18"/>
                <w:szCs w:val="18"/>
              </w:rPr>
              <w:t>Katz N</w:t>
            </w:r>
            <w:r>
              <w:rPr>
                <w:sz w:val="18"/>
                <w:szCs w:val="18"/>
              </w:rPr>
              <w:t xml:space="preserve"> et al., 2008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867A24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089723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9AEE4F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B52950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FEA905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A6FF2D" w14:textId="217EEB0C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9863CD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396C17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F4862C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CC1B54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413B16" w14:textId="6D9C7EEA" w:rsidR="008C4C76" w:rsidRDefault="008C4C76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8C4C76" w14:paraId="3F3AD2B2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0CE68F" w14:textId="306F57B1" w:rsidR="008C4C76" w:rsidRDefault="008C4C76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202EF7">
              <w:rPr>
                <w:sz w:val="18"/>
                <w:szCs w:val="18"/>
              </w:rPr>
              <w:t>Sinderson</w:t>
            </w:r>
            <w:proofErr w:type="spellEnd"/>
            <w:r w:rsidRPr="00202EF7">
              <w:rPr>
                <w:sz w:val="18"/>
                <w:szCs w:val="18"/>
              </w:rPr>
              <w:t xml:space="preserve"> HC</w:t>
            </w:r>
            <w:r>
              <w:rPr>
                <w:sz w:val="18"/>
                <w:szCs w:val="18"/>
              </w:rPr>
              <w:t xml:space="preserve"> et al., 1923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F5B4D1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26B0F4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5F8ABC" w14:textId="3220829D" w:rsidR="008C4C76" w:rsidRPr="0063239F" w:rsidRDefault="00361C27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5A1F26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69A7E9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5B447B" w14:textId="6D17166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5EC3F4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9033FE" w14:textId="5E11F434" w:rsidR="008C4C76" w:rsidRPr="0063239F" w:rsidRDefault="00361C27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2774A3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B25121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DF3681" w14:textId="796CE977" w:rsidR="008C4C76" w:rsidRDefault="00A91E64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4</w:t>
            </w:r>
          </w:p>
        </w:tc>
      </w:tr>
      <w:tr w:rsidR="008C4C76" w14:paraId="3EB2B94A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B1DCB7" w14:textId="38FAF288" w:rsidR="008C4C76" w:rsidRDefault="008C4C76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202EF7">
              <w:rPr>
                <w:sz w:val="18"/>
                <w:szCs w:val="18"/>
              </w:rPr>
              <w:t>Nishimura K</w:t>
            </w:r>
            <w:r>
              <w:rPr>
                <w:sz w:val="18"/>
                <w:szCs w:val="18"/>
              </w:rPr>
              <w:t xml:space="preserve"> et al., 1997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6D4175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74EB57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75272C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6C902A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E3522E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D48E05" w14:textId="44B3D396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593174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CB0E9A" w14:textId="3B7458BA" w:rsidR="008C4C76" w:rsidRPr="0063239F" w:rsidRDefault="00361C27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FBED29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C5EEBF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64FFB5" w14:textId="49146DB4" w:rsidR="008C4C76" w:rsidRDefault="008C4C76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8C4C76" w14:paraId="4DB16244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7B3382" w14:textId="33B46067" w:rsidR="008C4C76" w:rsidRDefault="008C4C76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202EF7">
              <w:rPr>
                <w:sz w:val="18"/>
                <w:szCs w:val="18"/>
              </w:rPr>
              <w:t>Boissier</w:t>
            </w:r>
            <w:proofErr w:type="spellEnd"/>
            <w:r w:rsidRPr="00202EF7">
              <w:rPr>
                <w:sz w:val="18"/>
                <w:szCs w:val="18"/>
              </w:rPr>
              <w:t xml:space="preserve"> J</w:t>
            </w:r>
            <w:r>
              <w:rPr>
                <w:sz w:val="18"/>
                <w:szCs w:val="18"/>
              </w:rPr>
              <w:t xml:space="preserve"> et al., 2016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73E415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01DC03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622586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4655A0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4FD410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8723E3" w14:textId="572AD45E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78662C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F4945B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EC2FF7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F8E674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ADD42B" w14:textId="2A424688" w:rsidR="008C4C76" w:rsidRDefault="008C4C76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8C4C76" w14:paraId="044255F5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13B314" w14:textId="3936A442" w:rsidR="008C4C76" w:rsidRDefault="008C4C76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202EF7">
              <w:rPr>
                <w:sz w:val="18"/>
                <w:szCs w:val="18"/>
              </w:rPr>
              <w:t>Lingscheid</w:t>
            </w:r>
            <w:proofErr w:type="spellEnd"/>
            <w:r w:rsidRPr="00202EF7">
              <w:rPr>
                <w:sz w:val="18"/>
                <w:szCs w:val="18"/>
              </w:rPr>
              <w:t xml:space="preserve"> T</w:t>
            </w:r>
            <w:r>
              <w:rPr>
                <w:sz w:val="18"/>
                <w:szCs w:val="18"/>
              </w:rPr>
              <w:t xml:space="preserve"> et al., 2017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C9E113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CC9BCD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81D1BB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57A6A2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A07B6E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ABF810" w14:textId="30ADCAA8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585421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A0596C" w14:textId="169CDDA2" w:rsidR="008C4C76" w:rsidRPr="0063239F" w:rsidRDefault="00361C27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933921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03B054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9084C5" w14:textId="4C07D517" w:rsidR="008C4C76" w:rsidRDefault="008C4C76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8C4C76" w14:paraId="40B73C0D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E84A0D" w14:textId="77127B19" w:rsidR="008C4C76" w:rsidRDefault="008C4C76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202EF7">
              <w:rPr>
                <w:sz w:val="18"/>
                <w:szCs w:val="18"/>
              </w:rPr>
              <w:t>Badmos</w:t>
            </w:r>
            <w:proofErr w:type="spellEnd"/>
            <w:r w:rsidRPr="00202EF7">
              <w:rPr>
                <w:sz w:val="18"/>
                <w:szCs w:val="18"/>
              </w:rPr>
              <w:t xml:space="preserve"> K</w:t>
            </w:r>
            <w:r>
              <w:rPr>
                <w:sz w:val="18"/>
                <w:szCs w:val="18"/>
              </w:rPr>
              <w:t xml:space="preserve"> et al., 2007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6DE1D1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7CC39A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68B906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8ED8FF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2782DC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D3EBB2" w14:textId="5A219D0D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05C0DD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C4B6C7" w14:textId="7D0E56AD" w:rsidR="008C4C76" w:rsidRPr="0063239F" w:rsidRDefault="00361C27" w:rsidP="00282179">
            <w:pPr>
              <w:spacing w:after="0" w:line="240" w:lineRule="auto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63239F">
              <w:rPr>
                <w:rFonts w:hint="eastAsia"/>
                <w:sz w:val="18"/>
                <w:szCs w:val="18"/>
                <w:lang w:eastAsia="zh-CN"/>
              </w:rPr>
              <w:t>Y</w:t>
            </w:r>
            <w:r w:rsidRPr="0063239F">
              <w:rPr>
                <w:sz w:val="18"/>
                <w:szCs w:val="18"/>
                <w:lang w:eastAsia="zh-CN"/>
              </w:rPr>
              <w:t>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A4B79F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254BF8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E030A6" w14:textId="432D4C20" w:rsidR="008C4C76" w:rsidRDefault="008C4C76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6</w:t>
            </w:r>
          </w:p>
        </w:tc>
      </w:tr>
      <w:tr w:rsidR="008C4C76" w14:paraId="18F115E0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87A05B" w14:textId="7F8F192B" w:rsidR="008C4C76" w:rsidRDefault="008C4C76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202EF7">
              <w:rPr>
                <w:sz w:val="18"/>
                <w:szCs w:val="18"/>
              </w:rPr>
              <w:t xml:space="preserve">Duarte </w:t>
            </w:r>
            <w:proofErr w:type="spellStart"/>
            <w:r w:rsidRPr="00202EF7">
              <w:rPr>
                <w:sz w:val="18"/>
                <w:szCs w:val="18"/>
              </w:rPr>
              <w:t>Galhardo</w:t>
            </w:r>
            <w:proofErr w:type="spellEnd"/>
            <w:r w:rsidRPr="00202EF7">
              <w:rPr>
                <w:sz w:val="18"/>
                <w:szCs w:val="18"/>
              </w:rPr>
              <w:t xml:space="preserve"> De Albuquerque RD</w:t>
            </w:r>
            <w:r>
              <w:rPr>
                <w:sz w:val="18"/>
                <w:szCs w:val="18"/>
              </w:rPr>
              <w:t xml:space="preserve"> et al., 2020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1F9088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F8AA91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B44B94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C42A81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9F8A7B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904EA6" w14:textId="5DD4FBEB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261876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853EC3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C574CA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1E3AD4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C3C1DD" w14:textId="73813A97" w:rsidR="008C4C76" w:rsidRDefault="008C4C76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8C4C76" w14:paraId="0EBD0735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E0FD00" w14:textId="7BA1B755" w:rsidR="008C4C76" w:rsidRDefault="008C4C76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202EF7">
              <w:rPr>
                <w:sz w:val="18"/>
                <w:szCs w:val="18"/>
              </w:rPr>
              <w:t>Augusto G</w:t>
            </w:r>
            <w:r>
              <w:rPr>
                <w:sz w:val="18"/>
                <w:szCs w:val="18"/>
              </w:rPr>
              <w:t xml:space="preserve"> et al., 2009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56E5E8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BEC754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F1B761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150A96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43EA31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7C4180" w14:textId="4DD83AEF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E9B453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B7B27D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473330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8380BE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EEDDBA" w14:textId="1AE5099A" w:rsidR="008C4C76" w:rsidRDefault="008C4C76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8C4C76" w14:paraId="126420BE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CA3F8B" w14:textId="26ACBB46" w:rsidR="008C4C76" w:rsidRDefault="008C4C76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202EF7">
              <w:rPr>
                <w:sz w:val="18"/>
                <w:szCs w:val="18"/>
              </w:rPr>
              <w:t>Cutajar</w:t>
            </w:r>
            <w:proofErr w:type="spellEnd"/>
            <w:r w:rsidRPr="00202EF7">
              <w:rPr>
                <w:sz w:val="18"/>
                <w:szCs w:val="18"/>
              </w:rPr>
              <w:t xml:space="preserve"> CL</w:t>
            </w:r>
            <w:r>
              <w:rPr>
                <w:sz w:val="18"/>
                <w:szCs w:val="18"/>
              </w:rPr>
              <w:t xml:space="preserve"> et al., 1983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F46F51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5F5CA2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715D09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0B063A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FA9E62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9B0219" w14:textId="3D06732A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AC5385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0CF85F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A1334C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39BBD6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E7B052" w14:textId="344D2F54" w:rsidR="008C4C76" w:rsidRDefault="008C4C76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8C4C76" w14:paraId="1A86DBBF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48E288" w14:textId="6B28EA2D" w:rsidR="008C4C76" w:rsidRDefault="008C4C76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202EF7">
              <w:rPr>
                <w:sz w:val="18"/>
                <w:szCs w:val="18"/>
              </w:rPr>
              <w:t>Kurup</w:t>
            </w:r>
            <w:proofErr w:type="spellEnd"/>
            <w:r w:rsidRPr="00202EF7">
              <w:rPr>
                <w:sz w:val="18"/>
                <w:szCs w:val="18"/>
              </w:rPr>
              <w:t xml:space="preserve"> R</w:t>
            </w:r>
            <w:r>
              <w:rPr>
                <w:sz w:val="18"/>
                <w:szCs w:val="18"/>
              </w:rPr>
              <w:t xml:space="preserve"> et al.,2010 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273626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55393A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8155B7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C219AF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601DFF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6BAE28" w14:textId="3F49F17C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050B4C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8F497D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0302F2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94E325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DAD0BE" w14:textId="5598BF00" w:rsidR="008C4C76" w:rsidRDefault="008C4C76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8C4C76" w14:paraId="66E15461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A8F63E" w14:textId="4EA6C93C" w:rsidR="008C4C76" w:rsidRDefault="008C4C76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202EF7">
              <w:rPr>
                <w:sz w:val="18"/>
                <w:szCs w:val="18"/>
              </w:rPr>
              <w:lastRenderedPageBreak/>
              <w:t>Abebe N</w:t>
            </w:r>
            <w:r>
              <w:rPr>
                <w:sz w:val="18"/>
                <w:szCs w:val="18"/>
              </w:rPr>
              <w:t xml:space="preserve"> et al., 2014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FB89C7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E18EA7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2A8412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19737D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707128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B1D0FE" w14:textId="34036681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AB625D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E94534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10B74D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54F5E4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69FB79" w14:textId="51F6362A" w:rsidR="008C4C76" w:rsidRDefault="008C4C76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8C4C76" w14:paraId="1B68EE8E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6EFE27" w14:textId="7E717873" w:rsidR="008C4C76" w:rsidRDefault="008C4C76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202EF7">
              <w:rPr>
                <w:sz w:val="18"/>
                <w:szCs w:val="18"/>
              </w:rPr>
              <w:t>Rujeni</w:t>
            </w:r>
            <w:proofErr w:type="spellEnd"/>
            <w:r w:rsidRPr="00202EF7">
              <w:rPr>
                <w:sz w:val="18"/>
                <w:szCs w:val="18"/>
              </w:rPr>
              <w:t xml:space="preserve"> N</w:t>
            </w:r>
            <w:r>
              <w:rPr>
                <w:sz w:val="18"/>
                <w:szCs w:val="18"/>
              </w:rPr>
              <w:t xml:space="preserve"> et al., 2022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19141B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25260E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319D2E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67F375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F3B22F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079762" w14:textId="2DF0AAB9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474A12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F1423E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873D15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3F326F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7EA411" w14:textId="230CCD7A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8C4C76" w14:paraId="10BF8766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9470EA" w14:textId="5E342DCC" w:rsidR="008C4C76" w:rsidRDefault="008C4C76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202EF7">
              <w:rPr>
                <w:sz w:val="18"/>
                <w:szCs w:val="18"/>
              </w:rPr>
              <w:t>Mm N</w:t>
            </w:r>
            <w:r>
              <w:rPr>
                <w:sz w:val="18"/>
                <w:szCs w:val="18"/>
              </w:rPr>
              <w:t xml:space="preserve"> et al., 2021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BC84BF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3D4EA8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FF5081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C05E07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E3DB02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559280" w14:textId="102777CD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E220E1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140C31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</w:t>
            </w:r>
            <w:r w:rsidRPr="0063239F">
              <w:rPr>
                <w:rFonts w:eastAsiaTheme="minorEastAsia"/>
                <w:sz w:val="18"/>
                <w:szCs w:val="18"/>
                <w:lang w:val="en-US" w:eastAsia="zh-CN"/>
              </w:rPr>
              <w:t>e</w:t>
            </w: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246CF8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7556A4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897E50" w14:textId="7EFF8F22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6</w:t>
            </w:r>
          </w:p>
        </w:tc>
      </w:tr>
      <w:tr w:rsidR="008C4C76" w14:paraId="5BCBE3AF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BA20B5" w14:textId="2EDDB79A" w:rsidR="008C4C76" w:rsidRDefault="008C4C76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7D5F30">
              <w:rPr>
                <w:sz w:val="18"/>
                <w:szCs w:val="18"/>
              </w:rPr>
              <w:t>Ponpetch</w:t>
            </w:r>
            <w:proofErr w:type="spellEnd"/>
            <w:r w:rsidRPr="007D5F30">
              <w:rPr>
                <w:sz w:val="18"/>
                <w:szCs w:val="18"/>
              </w:rPr>
              <w:t xml:space="preserve"> K</w:t>
            </w:r>
            <w:r>
              <w:rPr>
                <w:sz w:val="18"/>
                <w:szCs w:val="18"/>
              </w:rPr>
              <w:t xml:space="preserve"> et al., 2021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85929F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56D9EB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F2E563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56D8B6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C49E7A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00786D" w14:textId="06811C16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18B9B9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99DD07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C121D1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3B4BAF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D33CAE" w14:textId="34231C79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8C4C76" w14:paraId="0ADBA25E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EA8FCF" w14:textId="08A4C18D" w:rsidR="008C4C76" w:rsidRDefault="008C4C76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BA7E7A">
              <w:rPr>
                <w:sz w:val="18"/>
                <w:szCs w:val="18"/>
              </w:rPr>
              <w:t>Ishii A</w:t>
            </w:r>
            <w:r>
              <w:rPr>
                <w:sz w:val="18"/>
                <w:szCs w:val="18"/>
              </w:rPr>
              <w:t xml:space="preserve"> et al., 2003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9BCCDE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0F443A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B94E46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FC87CD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F2C267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18B7DE" w14:textId="2251BB11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52A04F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DCB651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4AFD12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DB657E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D17753" w14:textId="4BA9C8C6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8C4C76" w14:paraId="5CAAD772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F0A354" w14:textId="433554DB" w:rsidR="008C4C76" w:rsidRDefault="008C4C76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BA7E7A">
              <w:rPr>
                <w:sz w:val="18"/>
                <w:szCs w:val="18"/>
              </w:rPr>
              <w:t>Yogore</w:t>
            </w:r>
            <w:proofErr w:type="spellEnd"/>
            <w:r w:rsidRPr="00BA7E7A">
              <w:rPr>
                <w:sz w:val="18"/>
                <w:szCs w:val="18"/>
              </w:rPr>
              <w:t xml:space="preserve"> MG</w:t>
            </w:r>
            <w:r>
              <w:rPr>
                <w:sz w:val="18"/>
                <w:szCs w:val="18"/>
              </w:rPr>
              <w:t xml:space="preserve"> et al., 1984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B68350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D87DF1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642CFD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1EC6B7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BA4E65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5E5275" w14:textId="054C7FEA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8E1D36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0357C4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4AC80D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E9905B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53FA02" w14:textId="45A669D4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8C4C76" w14:paraId="7AC41B1A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181D83" w14:textId="36C7E27E" w:rsidR="008C4C76" w:rsidRDefault="008C4C76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BA7E7A">
              <w:rPr>
                <w:sz w:val="18"/>
                <w:szCs w:val="18"/>
              </w:rPr>
              <w:t>Rollinson D</w:t>
            </w:r>
            <w:r>
              <w:rPr>
                <w:sz w:val="18"/>
                <w:szCs w:val="18"/>
              </w:rPr>
              <w:t xml:space="preserve"> et al., 2013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30F00D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75E4D0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D7BAFC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2D0A98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FC5A23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1AC05E" w14:textId="78D415A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528CD8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F22B3C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7184CC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006472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1A3731" w14:textId="7C8014AB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8C4C76" w14:paraId="786E2A46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50BF83" w14:textId="24BF3F58" w:rsidR="008C4C76" w:rsidRDefault="008C4C76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927137">
              <w:rPr>
                <w:sz w:val="18"/>
                <w:szCs w:val="18"/>
              </w:rPr>
              <w:t xml:space="preserve">Soares </w:t>
            </w:r>
            <w:proofErr w:type="spellStart"/>
            <w:r w:rsidRPr="00927137">
              <w:rPr>
                <w:sz w:val="18"/>
                <w:szCs w:val="18"/>
              </w:rPr>
              <w:t>Magalhães</w:t>
            </w:r>
            <w:proofErr w:type="spellEnd"/>
            <w:r w:rsidRPr="00927137">
              <w:rPr>
                <w:sz w:val="18"/>
                <w:szCs w:val="18"/>
              </w:rPr>
              <w:t xml:space="preserve"> RJ</w:t>
            </w:r>
            <w:r>
              <w:rPr>
                <w:sz w:val="18"/>
                <w:szCs w:val="18"/>
              </w:rPr>
              <w:t xml:space="preserve"> et al., 2011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CFE339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4CEB5A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EDE03D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C090CC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7FE010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C3AC9D" w14:textId="380D9D2C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C1E4F8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79C114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F104F1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5761E0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529D6D" w14:textId="6B949F98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8C4C76" w14:paraId="1EEE8265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58AACE" w14:textId="409D693C" w:rsidR="008C4C76" w:rsidRDefault="008C4C76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927137">
              <w:rPr>
                <w:sz w:val="18"/>
                <w:szCs w:val="18"/>
              </w:rPr>
              <w:t>Guo S-Y</w:t>
            </w:r>
            <w:r>
              <w:rPr>
                <w:sz w:val="18"/>
                <w:szCs w:val="18"/>
              </w:rPr>
              <w:t xml:space="preserve"> et al., 2021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9D5F8E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677F56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8CDB4A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C55F94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F0855C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38F709" w14:textId="070EBD28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69DB3A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0C1A6E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5EF06A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39CF20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CBD671" w14:textId="1DFC05CB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8C4C76" w14:paraId="600A25D6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0D3243" w14:textId="13EFD689" w:rsidR="008C4C76" w:rsidRDefault="008C4C76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927137">
              <w:rPr>
                <w:sz w:val="18"/>
                <w:szCs w:val="18"/>
              </w:rPr>
              <w:t>Colley DG</w:t>
            </w:r>
            <w:r>
              <w:rPr>
                <w:sz w:val="18"/>
                <w:szCs w:val="18"/>
              </w:rPr>
              <w:t xml:space="preserve"> et al., 2014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4DF872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4131E3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23B0B2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3E97B2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4E6B64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7AD276" w14:textId="249EC193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E8F1BA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8E45E3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1BDCB8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EF7515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6B723C" w14:textId="37579BF5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6</w:t>
            </w:r>
          </w:p>
        </w:tc>
      </w:tr>
      <w:tr w:rsidR="008C4C76" w14:paraId="054C7C40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5A6BDF" w14:textId="3A3B3E7F" w:rsidR="008C4C76" w:rsidRDefault="003B3AC4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3B3AC4">
              <w:rPr>
                <w:sz w:val="18"/>
                <w:szCs w:val="18"/>
              </w:rPr>
              <w:t>Anazawa</w:t>
            </w:r>
            <w:proofErr w:type="spellEnd"/>
            <w:r w:rsidRPr="003B3AC4">
              <w:rPr>
                <w:sz w:val="18"/>
                <w:szCs w:val="18"/>
              </w:rPr>
              <w:t xml:space="preserve"> K</w:t>
            </w:r>
            <w:r>
              <w:rPr>
                <w:sz w:val="18"/>
                <w:szCs w:val="18"/>
              </w:rPr>
              <w:t xml:space="preserve"> </w:t>
            </w:r>
            <w:r w:rsidR="008C4C76">
              <w:rPr>
                <w:sz w:val="18"/>
                <w:szCs w:val="18"/>
              </w:rPr>
              <w:t>et al.,</w:t>
            </w:r>
            <w:r>
              <w:rPr>
                <w:sz w:val="18"/>
                <w:szCs w:val="18"/>
              </w:rPr>
              <w:t>1929</w:t>
            </w:r>
            <w:r w:rsidR="008C4C76">
              <w:rPr>
                <w:sz w:val="18"/>
                <w:szCs w:val="18"/>
              </w:rPr>
              <w:t xml:space="preserve"> 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E8F76C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68A08F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E46A42" w14:textId="3E4C1E0F" w:rsidR="008C4C76" w:rsidRPr="0063239F" w:rsidRDefault="003B3AC4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CD5DC9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93D2DE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0D693E" w14:textId="16D4B303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8B13CA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8302ED" w14:textId="6DC1FE24" w:rsidR="008C4C76" w:rsidRPr="0063239F" w:rsidRDefault="003B3AC4" w:rsidP="00282179">
            <w:pPr>
              <w:spacing w:after="0" w:line="240" w:lineRule="auto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 w:rsidRPr="0063239F">
              <w:rPr>
                <w:rFonts w:hint="eastAsia"/>
                <w:sz w:val="18"/>
                <w:szCs w:val="18"/>
                <w:lang w:eastAsia="zh-CN"/>
              </w:rPr>
              <w:t>N</w:t>
            </w:r>
            <w:r w:rsidRPr="0063239F">
              <w:rPr>
                <w:sz w:val="18"/>
                <w:szCs w:val="18"/>
                <w:lang w:eastAsia="zh-CN"/>
              </w:rPr>
              <w:t>o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142712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2BC9BC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E71639" w14:textId="203A11B2" w:rsidR="008C4C76" w:rsidRDefault="00A91E64" w:rsidP="00282179">
            <w:pPr>
              <w:spacing w:after="0" w:line="240" w:lineRule="auto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</w:tr>
      <w:tr w:rsidR="008C4C76" w14:paraId="08A396CF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475A2C" w14:textId="2788FBF2" w:rsidR="008C4C76" w:rsidRDefault="008C4C76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AD2655">
              <w:rPr>
                <w:sz w:val="18"/>
                <w:szCs w:val="18"/>
              </w:rPr>
              <w:t>Lu SC</w:t>
            </w:r>
            <w:r>
              <w:rPr>
                <w:sz w:val="18"/>
                <w:szCs w:val="18"/>
              </w:rPr>
              <w:t xml:space="preserve"> et al., 1982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5B294B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4BFDE2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57A68F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9DA585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E3DCE5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9E2784" w14:textId="646FE873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5EC334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7369F8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B54542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2EB9AF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965E12" w14:textId="165B66E5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8C4C76" w14:paraId="2A77FF52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DD3481" w14:textId="50B8F144" w:rsidR="008C4C76" w:rsidRDefault="008C4C76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AD2655">
              <w:rPr>
                <w:sz w:val="18"/>
                <w:szCs w:val="18"/>
              </w:rPr>
              <w:t>Morgan JAT</w:t>
            </w:r>
            <w:r>
              <w:rPr>
                <w:sz w:val="18"/>
                <w:szCs w:val="18"/>
              </w:rPr>
              <w:t xml:space="preserve"> et al., </w:t>
            </w:r>
            <w:r w:rsidRPr="00AD2655">
              <w:rPr>
                <w:sz w:val="18"/>
                <w:szCs w:val="18"/>
              </w:rPr>
              <w:t>1998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340044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FB34E1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285F1A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D5273C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4F0AE2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612AA9" w14:textId="019CA250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AE75D4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EB1717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E1955D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2BD99D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484B28" w14:textId="1A1A4252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8C4C76" w14:paraId="1D3F423B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8AB2B3" w14:textId="38CE8A25" w:rsidR="008C4C76" w:rsidRDefault="008C4C76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776FAC">
              <w:rPr>
                <w:sz w:val="18"/>
                <w:szCs w:val="18"/>
              </w:rPr>
              <w:t>Chai J-Y</w:t>
            </w:r>
            <w:r>
              <w:rPr>
                <w:sz w:val="18"/>
                <w:szCs w:val="18"/>
              </w:rPr>
              <w:t xml:space="preserve"> et al., 2020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F65990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D6CFAB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E98B3F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8FA53D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C2D539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7AD128" w14:textId="60A0FAE5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B6E97D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2820EC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83E6A3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33BA15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767A51" w14:textId="4710E8E3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8C4C76" w14:paraId="51369C73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DC8BE1" w14:textId="330FE9D9" w:rsidR="008C4C76" w:rsidRDefault="008C4C76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776FAC">
              <w:rPr>
                <w:sz w:val="18"/>
                <w:szCs w:val="18"/>
              </w:rPr>
              <w:t>Huffman JE</w:t>
            </w:r>
            <w:r>
              <w:rPr>
                <w:sz w:val="18"/>
                <w:szCs w:val="18"/>
              </w:rPr>
              <w:t xml:space="preserve"> et al., 1990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EF044B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8464A6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15FF02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E4CD3C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A26B03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F0215D" w14:textId="3946A50B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3CCD5D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9F6E29" w14:textId="77777777" w:rsidR="008C4C76" w:rsidRPr="0063239F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51DAA8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3E4EFA" w14:textId="77777777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688EB0" w14:textId="4D0C2DC1" w:rsidR="008C4C76" w:rsidRDefault="008C4C7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6483AF02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1CCF8E" w14:textId="01247C56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776FAC">
              <w:rPr>
                <w:sz w:val="18"/>
                <w:szCs w:val="18"/>
              </w:rPr>
              <w:t>Faltýnková</w:t>
            </w:r>
            <w:proofErr w:type="spellEnd"/>
            <w:r w:rsidRPr="00776FAC">
              <w:rPr>
                <w:sz w:val="18"/>
                <w:szCs w:val="18"/>
              </w:rPr>
              <w:t xml:space="preserve"> A</w:t>
            </w:r>
            <w:r>
              <w:rPr>
                <w:sz w:val="18"/>
                <w:szCs w:val="18"/>
              </w:rPr>
              <w:t xml:space="preserve"> et al., 2015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534403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652799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ACB967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516D53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DBE743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43D493" w14:textId="50FE1A23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3EE013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26F61E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BCC619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0887D1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4F5BDB" w14:textId="0D0DF42C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5DDA193A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DDC063" w14:textId="75A07785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776FAC">
              <w:rPr>
                <w:sz w:val="18"/>
                <w:szCs w:val="18"/>
              </w:rPr>
              <w:t>Fried B</w:t>
            </w:r>
            <w:r>
              <w:rPr>
                <w:sz w:val="18"/>
                <w:szCs w:val="18"/>
              </w:rPr>
              <w:t xml:space="preserve"> et al., 1996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2A5595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21F0C6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1EA5E2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CEB3A8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CF04BB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F54576" w14:textId="3A46553D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769D4D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7D8038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ACB7E3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176D9C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D4D41B" w14:textId="666CC9C6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6</w:t>
            </w:r>
          </w:p>
        </w:tc>
      </w:tr>
      <w:tr w:rsidR="004D034B" w14:paraId="51A27659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06A502" w14:textId="07F9152C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A69D2">
              <w:rPr>
                <w:sz w:val="18"/>
                <w:szCs w:val="18"/>
              </w:rPr>
              <w:t>Detwiler JT</w:t>
            </w:r>
            <w:r>
              <w:rPr>
                <w:sz w:val="18"/>
                <w:szCs w:val="18"/>
              </w:rPr>
              <w:t xml:space="preserve"> et al., 2012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F4F687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A24061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8CB0F0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6CDB7A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2CAD8F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0B49C6" w14:textId="4B4DFBFD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1A1077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F66F69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1CE23E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2028DB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CC4C92" w14:textId="7DD2E618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2929BE73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A3112B" w14:textId="48B654E1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A69D2">
              <w:rPr>
                <w:sz w:val="18"/>
                <w:szCs w:val="18"/>
              </w:rPr>
              <w:t>Detwiler JT</w:t>
            </w:r>
            <w:r>
              <w:rPr>
                <w:sz w:val="18"/>
                <w:szCs w:val="18"/>
              </w:rPr>
              <w:t xml:space="preserve"> et al., 2010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D67A7B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25B50C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9F6AA5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CB1B41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E141E4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A980EC" w14:textId="7B0A58F5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C3C74E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C1F8EB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771355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2D740E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C9FE32" w14:textId="7FB5F745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35EB2A43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7C060A" w14:textId="068C8CEF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A69D2">
              <w:rPr>
                <w:sz w:val="18"/>
                <w:szCs w:val="18"/>
              </w:rPr>
              <w:t>Poland GA</w:t>
            </w:r>
            <w:r>
              <w:rPr>
                <w:sz w:val="18"/>
                <w:szCs w:val="18"/>
              </w:rPr>
              <w:t xml:space="preserve"> et al., 1985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007351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54C16C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8CFB4B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91226C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E26038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920A84" w14:textId="40BEF486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AA34B1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B45E7A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994D54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3875A4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060499" w14:textId="4FC9D1FB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30A2F2A2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C12D86" w14:textId="2884DF1C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A69D2">
              <w:rPr>
                <w:sz w:val="18"/>
                <w:szCs w:val="18"/>
              </w:rPr>
              <w:t>Chai JY</w:t>
            </w:r>
            <w:r>
              <w:rPr>
                <w:sz w:val="18"/>
                <w:szCs w:val="18"/>
              </w:rPr>
              <w:t xml:space="preserve"> et al., 1990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FC37B6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F20647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E79E5F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B36E6B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9FB26B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8CB1E0" w14:textId="32BC89AD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90B3A5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488F8B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B78FBA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11B04E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A58317" w14:textId="11419B28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3A6F8BBA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42EC31" w14:textId="55522114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A69D2">
              <w:rPr>
                <w:sz w:val="18"/>
                <w:szCs w:val="18"/>
              </w:rPr>
              <w:t>Toledo R</w:t>
            </w:r>
            <w:r>
              <w:rPr>
                <w:sz w:val="18"/>
                <w:szCs w:val="18"/>
              </w:rPr>
              <w:t xml:space="preserve"> et al., 2014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6C0E9D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79456C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691667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8D4E60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04945D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BC8550" w14:textId="73D41E63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52F327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46F5A3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4A3938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81EC5D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558F84" w14:textId="56E80A66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2E297C13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503111" w14:textId="73AAB4A6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A69D2">
              <w:rPr>
                <w:sz w:val="18"/>
                <w:szCs w:val="18"/>
              </w:rPr>
              <w:t>Toledo R</w:t>
            </w:r>
            <w:r>
              <w:rPr>
                <w:sz w:val="18"/>
                <w:szCs w:val="18"/>
              </w:rPr>
              <w:t xml:space="preserve"> et al., 2016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77327D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D8D308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24A9DB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950921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8C1745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659B92" w14:textId="03BC8E56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0DD9ED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6E212D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FBB183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D5B34C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4C5A1B" w14:textId="3F57857E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199DA832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89BC92" w14:textId="4D5A7839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A69D2">
              <w:rPr>
                <w:sz w:val="18"/>
                <w:szCs w:val="18"/>
              </w:rPr>
              <w:t>Mao SP</w:t>
            </w:r>
            <w:r>
              <w:rPr>
                <w:sz w:val="18"/>
                <w:szCs w:val="18"/>
              </w:rPr>
              <w:t xml:space="preserve"> et al., 1991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13F473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959739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D74F6E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0F141D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837E9E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9D4451" w14:textId="57626BF4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52DE38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2401DB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67FD89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76357B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EE78D1" w14:textId="3BF75B81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6</w:t>
            </w:r>
          </w:p>
        </w:tc>
      </w:tr>
      <w:tr w:rsidR="004D034B" w14:paraId="59151ACC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4A3777" w14:textId="6B7490F3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A69D2">
              <w:rPr>
                <w:sz w:val="18"/>
                <w:szCs w:val="18"/>
              </w:rPr>
              <w:lastRenderedPageBreak/>
              <w:t>Chai J-Y</w:t>
            </w:r>
            <w:r>
              <w:rPr>
                <w:sz w:val="18"/>
                <w:szCs w:val="18"/>
              </w:rPr>
              <w:t xml:space="preserve"> et al., 2002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3EBE00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0BE3CF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2F65ED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65F3E4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4A2D8C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C224C9" w14:textId="6B8F8B4D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09ED16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D95C6E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BBC70C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CFDE17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88042E" w14:textId="564E25D6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18E72EA7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B1E5E5" w14:textId="281641B0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A69D2">
              <w:rPr>
                <w:sz w:val="18"/>
                <w:szCs w:val="18"/>
              </w:rPr>
              <w:t>Dimitrov V</w:t>
            </w:r>
            <w:r>
              <w:rPr>
                <w:sz w:val="18"/>
                <w:szCs w:val="18"/>
              </w:rPr>
              <w:t xml:space="preserve"> et al., 1998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CD373D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CD1014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EE9ED6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507432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869720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609539" w14:textId="396559C0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496314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6AD905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147E17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361A10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92AC41" w14:textId="35FF866C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2312486D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F58BDD" w14:textId="468A149F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A69D2">
              <w:rPr>
                <w:sz w:val="18"/>
                <w:szCs w:val="18"/>
              </w:rPr>
              <w:t>Chai J-Y</w:t>
            </w:r>
            <w:r>
              <w:rPr>
                <w:sz w:val="18"/>
                <w:szCs w:val="18"/>
              </w:rPr>
              <w:t xml:space="preserve"> et al., 2009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039D44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B4F677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603F58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6B0695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E86661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AC98F0" w14:textId="715D93F0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741935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F80749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3C26E6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AD4C47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540A0C" w14:textId="46D4045B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4B67FC30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713DD1" w14:textId="3DF05506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6A69D2">
              <w:rPr>
                <w:sz w:val="18"/>
                <w:szCs w:val="18"/>
              </w:rPr>
              <w:t>Awad-Alla</w:t>
            </w:r>
            <w:proofErr w:type="spellEnd"/>
            <w:r w:rsidRPr="006A69D2">
              <w:rPr>
                <w:sz w:val="18"/>
                <w:szCs w:val="18"/>
              </w:rPr>
              <w:t xml:space="preserve"> ME</w:t>
            </w:r>
            <w:r>
              <w:rPr>
                <w:sz w:val="18"/>
                <w:szCs w:val="18"/>
              </w:rPr>
              <w:t xml:space="preserve"> et al., 2010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5D2198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DE6D34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104B72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2B08F1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02C5B1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66DD5D" w14:textId="04A34D12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46E5E4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EE4301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8D5BD9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096F8B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090DEC" w14:textId="7F1216B6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18BD3E68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429507" w14:textId="77935C5C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6A69D2">
              <w:rPr>
                <w:sz w:val="18"/>
                <w:szCs w:val="18"/>
              </w:rPr>
              <w:t>Al-</w:t>
            </w:r>
            <w:proofErr w:type="spellStart"/>
            <w:r w:rsidRPr="006A69D2">
              <w:rPr>
                <w:sz w:val="18"/>
                <w:szCs w:val="18"/>
              </w:rPr>
              <w:t>Sabi</w:t>
            </w:r>
            <w:proofErr w:type="spellEnd"/>
            <w:r w:rsidRPr="006A69D2">
              <w:rPr>
                <w:sz w:val="18"/>
                <w:szCs w:val="18"/>
              </w:rPr>
              <w:t xml:space="preserve"> M</w:t>
            </w:r>
            <w:r>
              <w:rPr>
                <w:sz w:val="18"/>
                <w:szCs w:val="18"/>
              </w:rPr>
              <w:t xml:space="preserve"> et al., 2014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5C1458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8555E7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3D41E8" w14:textId="6C0F257F" w:rsidR="004D034B" w:rsidRPr="0063239F" w:rsidRDefault="00B75CE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162398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604E8B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B1F98B" w14:textId="5F0257D3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BF3B8A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5BE224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FF6416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AF4DC6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477E17" w14:textId="799331EF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30FAD43F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0FCD9C" w14:textId="0E90A323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B37805">
              <w:rPr>
                <w:sz w:val="18"/>
                <w:szCs w:val="18"/>
              </w:rPr>
              <w:t>Sayasone</w:t>
            </w:r>
            <w:proofErr w:type="spellEnd"/>
            <w:r w:rsidRPr="00B37805">
              <w:rPr>
                <w:sz w:val="18"/>
                <w:szCs w:val="18"/>
              </w:rPr>
              <w:t xml:space="preserve"> S</w:t>
            </w:r>
            <w:r>
              <w:rPr>
                <w:sz w:val="18"/>
                <w:szCs w:val="18"/>
              </w:rPr>
              <w:t xml:space="preserve"> et al., 2009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4FAB7F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72E819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3EF36E" w14:textId="6559227A" w:rsidR="004D034B" w:rsidRPr="0063239F" w:rsidRDefault="00B75CE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0D8F77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458D29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45624B" w14:textId="506AB778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D8AF96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D4ED40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9E8F55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ED9CFA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ABE847" w14:textId="2C79879B" w:rsidR="004D034B" w:rsidRDefault="00A91E64" w:rsidP="00282179">
            <w:pPr>
              <w:spacing w:after="0" w:line="240" w:lineRule="auto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</w:t>
            </w:r>
          </w:p>
        </w:tc>
      </w:tr>
      <w:tr w:rsidR="004D034B" w14:paraId="690E204D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AD3075" w14:textId="34356E4C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B37805">
              <w:rPr>
                <w:sz w:val="18"/>
                <w:szCs w:val="18"/>
              </w:rPr>
              <w:t>El-</w:t>
            </w:r>
            <w:proofErr w:type="spellStart"/>
            <w:r w:rsidRPr="00B37805">
              <w:rPr>
                <w:sz w:val="18"/>
                <w:szCs w:val="18"/>
              </w:rPr>
              <w:t>Azazy</w:t>
            </w:r>
            <w:proofErr w:type="spellEnd"/>
            <w:r w:rsidRPr="00B37805">
              <w:rPr>
                <w:sz w:val="18"/>
                <w:szCs w:val="18"/>
              </w:rPr>
              <w:t xml:space="preserve"> OME</w:t>
            </w:r>
            <w:r>
              <w:rPr>
                <w:sz w:val="18"/>
                <w:szCs w:val="18"/>
              </w:rPr>
              <w:t xml:space="preserve"> et al., 2015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28BB7E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AD9317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F08351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EA897B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A8D8FF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999A03" w14:textId="01D02199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B623BB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859114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1B856E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DAACA6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1E0E0F" w14:textId="31881110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6</w:t>
            </w:r>
          </w:p>
        </w:tc>
      </w:tr>
      <w:tr w:rsidR="004D034B" w14:paraId="37FC5D6F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FA156B" w14:textId="691CEBC4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B37805">
              <w:rPr>
                <w:sz w:val="18"/>
                <w:szCs w:val="18"/>
              </w:rPr>
              <w:t>Shin S-S</w:t>
            </w:r>
            <w:r>
              <w:rPr>
                <w:sz w:val="18"/>
                <w:szCs w:val="18"/>
              </w:rPr>
              <w:t xml:space="preserve"> et al., 2015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1495D7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C54F7E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876E4F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9FCF39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DDA794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72CBDB" w14:textId="770EDBB4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036A66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159CBA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2A64F6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6FFF98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AD35F9" w14:textId="3A0D389C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20CD40ED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994C34" w14:textId="6313ABBF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B37805">
              <w:rPr>
                <w:sz w:val="18"/>
                <w:szCs w:val="18"/>
              </w:rPr>
              <w:t>Doanh</w:t>
            </w:r>
            <w:proofErr w:type="spellEnd"/>
            <w:r w:rsidRPr="00B37805">
              <w:rPr>
                <w:sz w:val="18"/>
                <w:szCs w:val="18"/>
              </w:rPr>
              <w:t xml:space="preserve"> PN</w:t>
            </w:r>
            <w:r>
              <w:rPr>
                <w:sz w:val="18"/>
                <w:szCs w:val="18"/>
              </w:rPr>
              <w:t xml:space="preserve"> et al., 2009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0D61C5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6CBE93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D7D88E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9BA08A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6ACFFD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B9C824" w14:textId="3DE6ED2D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4005DE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2DC1A2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6A2F3B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A2B9EF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C3D4F4" w14:textId="73EF7C2B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6C85974E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4084FB" w14:textId="1C4B4D05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B37805">
              <w:rPr>
                <w:sz w:val="18"/>
                <w:szCs w:val="18"/>
              </w:rPr>
              <w:t>Kerbert</w:t>
            </w:r>
            <w:proofErr w:type="spellEnd"/>
            <w:r>
              <w:rPr>
                <w:sz w:val="18"/>
                <w:szCs w:val="18"/>
              </w:rPr>
              <w:t xml:space="preserve"> et al., 1878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3A9CED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A300CB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625DA3" w14:textId="38BD32FA" w:rsidR="004D034B" w:rsidRPr="0063239F" w:rsidRDefault="00B75CE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AF13A6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91B48C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C8589F" w14:textId="4527E34E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FC859C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9E6DD6" w14:textId="15AB4137" w:rsidR="004D034B" w:rsidRPr="0063239F" w:rsidRDefault="00B75CE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E8A57A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21012E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36FC9B" w14:textId="2AC3B9F3" w:rsidR="004D034B" w:rsidRDefault="00A91E64" w:rsidP="00282179">
            <w:pPr>
              <w:spacing w:after="0" w:line="240" w:lineRule="auto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</w:tr>
      <w:tr w:rsidR="004D034B" w14:paraId="2DB533ED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0A89BD" w14:textId="3B96ECC5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B37805">
              <w:rPr>
                <w:sz w:val="18"/>
                <w:szCs w:val="18"/>
              </w:rPr>
              <w:t>Iwagami</w:t>
            </w:r>
            <w:proofErr w:type="spellEnd"/>
            <w:r w:rsidRPr="00B37805">
              <w:rPr>
                <w:sz w:val="18"/>
                <w:szCs w:val="18"/>
              </w:rPr>
              <w:t xml:space="preserve"> M</w:t>
            </w:r>
            <w:r>
              <w:rPr>
                <w:sz w:val="18"/>
                <w:szCs w:val="18"/>
              </w:rPr>
              <w:t xml:space="preserve"> et al., 2000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5301FC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7FF0B8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42AA51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8CDFB6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6F0D60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6107EB" w14:textId="356A359D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79BFDF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C2D7CD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DDD52C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47E303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DC9E63" w14:textId="66C7296C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7D16324E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95DD85" w14:textId="7AD1F452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B37805">
              <w:rPr>
                <w:sz w:val="18"/>
                <w:szCs w:val="18"/>
              </w:rPr>
              <w:t>Kim DC</w:t>
            </w:r>
            <w:r>
              <w:rPr>
                <w:sz w:val="18"/>
                <w:szCs w:val="18"/>
              </w:rPr>
              <w:t xml:space="preserve"> et al., 1984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6009A9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5F8A24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433037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9D7D1B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D55E76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958CD7" w14:textId="3F8C1E2E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48E1E1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0E6368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08718F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F9608E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F9E6C0" w14:textId="19A6DD45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0028AA90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94E361" w14:textId="0A66325F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B37805">
              <w:rPr>
                <w:sz w:val="18"/>
                <w:szCs w:val="18"/>
              </w:rPr>
              <w:t xml:space="preserve">Devi KR </w:t>
            </w:r>
            <w:r>
              <w:rPr>
                <w:sz w:val="18"/>
                <w:szCs w:val="18"/>
              </w:rPr>
              <w:t>et al., 2013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E3E29F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79B433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02B21C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77D51C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374D18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9554DB" w14:textId="18C565BC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E525CE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E83E48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AA201A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9E7E61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632FAC" w14:textId="11A18D0D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1C717897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23F7F5" w14:textId="060CC634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B37805">
              <w:rPr>
                <w:sz w:val="18"/>
                <w:szCs w:val="18"/>
              </w:rPr>
              <w:t>Kuntz RE</w:t>
            </w:r>
            <w:r>
              <w:rPr>
                <w:sz w:val="18"/>
                <w:szCs w:val="18"/>
              </w:rPr>
              <w:t xml:space="preserve"> et al., 1969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EC3AD7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99FAE2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3A9374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37C3CC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5F5049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97DF02" w14:textId="13CD4C0D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530513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F69054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0BCBF8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9CC0D5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9EA01D" w14:textId="6D57498C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6</w:t>
            </w:r>
          </w:p>
        </w:tc>
      </w:tr>
      <w:tr w:rsidR="004D034B" w14:paraId="14C4C2F8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2BFCAA" w14:textId="0177AEED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B37805">
              <w:rPr>
                <w:sz w:val="18"/>
                <w:szCs w:val="18"/>
              </w:rPr>
              <w:t>Miyazaki I</w:t>
            </w:r>
            <w:r>
              <w:rPr>
                <w:sz w:val="18"/>
                <w:szCs w:val="18"/>
              </w:rPr>
              <w:t xml:space="preserve"> et al., 1978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88EE5B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2D08C7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B68D77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5DD989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6F254D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F6CE38" w14:textId="715C81E6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520C9E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BACDD0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7651D1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2DB40B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60B9CD" w14:textId="430B3814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6707EEE8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78613C" w14:textId="22A8A53A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B37805">
              <w:rPr>
                <w:sz w:val="18"/>
                <w:szCs w:val="18"/>
              </w:rPr>
              <w:t>Miyazaki I</w:t>
            </w:r>
            <w:r>
              <w:rPr>
                <w:sz w:val="18"/>
                <w:szCs w:val="18"/>
              </w:rPr>
              <w:t xml:space="preserve"> et al., 1968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371D07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617467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BB6B9C" w14:textId="4CC28FDD" w:rsidR="004D034B" w:rsidRPr="0063239F" w:rsidRDefault="00B75CE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1C117E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D7F619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090981" w14:textId="103E8744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BE6D68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781CED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FA8A89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A18CD3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A45970" w14:textId="64D4D6A4" w:rsidR="004D034B" w:rsidRDefault="00A91E64" w:rsidP="00282179">
            <w:pPr>
              <w:spacing w:after="0" w:line="240" w:lineRule="auto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</w:t>
            </w:r>
          </w:p>
        </w:tc>
      </w:tr>
      <w:tr w:rsidR="004D034B" w14:paraId="698902F0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653697" w14:textId="01F13BB2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B37805">
              <w:rPr>
                <w:sz w:val="18"/>
                <w:szCs w:val="18"/>
              </w:rPr>
              <w:t>Keiser J</w:t>
            </w:r>
            <w:r>
              <w:rPr>
                <w:sz w:val="18"/>
                <w:szCs w:val="18"/>
              </w:rPr>
              <w:t xml:space="preserve"> et al., 2005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EBFF71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B381EB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8BF57A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5532BF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8892AB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6F7652" w14:textId="7BB7AC9D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1B1D93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4A7EEB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F3FA81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DDE787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07F684" w14:textId="0FEF0F90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581B257A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429AFC" w14:textId="4B19961F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B37805">
              <w:rPr>
                <w:sz w:val="18"/>
                <w:szCs w:val="18"/>
              </w:rPr>
              <w:t>Chen H.T.</w:t>
            </w:r>
            <w:r>
              <w:rPr>
                <w:sz w:val="18"/>
                <w:szCs w:val="18"/>
              </w:rPr>
              <w:t xml:space="preserve"> et al., 1958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40A1AB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86FB15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5B25ED" w14:textId="7629FE79" w:rsidR="004D034B" w:rsidRPr="0063239F" w:rsidRDefault="00B75CE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CAD201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E7798F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2F2CE8" w14:textId="72B7026D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DA7E78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32B8A8" w14:textId="2F61B819" w:rsidR="004D034B" w:rsidRPr="0063239F" w:rsidRDefault="00B75CE6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E2E790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DA53AE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C92847" w14:textId="7DF4AE6B" w:rsidR="004D034B" w:rsidRDefault="00A91E64" w:rsidP="00282179">
            <w:pPr>
              <w:spacing w:after="0" w:line="240" w:lineRule="auto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</w:tr>
      <w:tr w:rsidR="004D034B" w14:paraId="22F1951C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799290" w14:textId="232BEF15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B37805">
              <w:rPr>
                <w:sz w:val="18"/>
                <w:szCs w:val="18"/>
              </w:rPr>
              <w:t>Zhou X-J</w:t>
            </w:r>
            <w:r>
              <w:rPr>
                <w:sz w:val="18"/>
                <w:szCs w:val="18"/>
              </w:rPr>
              <w:t xml:space="preserve"> et al., 2021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F85E99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520DF0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EDA1C8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643737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A736B7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EAB62A" w14:textId="7B31A213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5B3F21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918E9C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18C44C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2F7858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288E8E" w14:textId="547D1062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7FB9F154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F21D81" w14:textId="0CEC645E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4E6654">
              <w:rPr>
                <w:sz w:val="18"/>
                <w:szCs w:val="18"/>
              </w:rPr>
              <w:t>Su</w:t>
            </w:r>
            <w:proofErr w:type="spellEnd"/>
            <w:r w:rsidRPr="004E6654">
              <w:rPr>
                <w:sz w:val="18"/>
                <w:szCs w:val="18"/>
              </w:rPr>
              <w:t xml:space="preserve"> TC</w:t>
            </w:r>
            <w:r>
              <w:rPr>
                <w:sz w:val="18"/>
                <w:szCs w:val="18"/>
              </w:rPr>
              <w:t xml:space="preserve"> et al., 1983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629888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827BDD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D69AD5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FEDD83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848EEE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6C1DF9" w14:textId="087DCED5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C6A74F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0D50F9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E8410A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13FBA4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A9A8B4" w14:textId="6748FB20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7350BE48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6C31F5" w14:textId="3CD7E560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E6654">
              <w:rPr>
                <w:sz w:val="18"/>
                <w:szCs w:val="18"/>
              </w:rPr>
              <w:t>Xiao JH</w:t>
            </w:r>
            <w:r>
              <w:rPr>
                <w:sz w:val="18"/>
                <w:szCs w:val="18"/>
              </w:rPr>
              <w:t xml:space="preserve"> et al., 1993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C54305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A8E770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C39E9C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A8A83B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4AA5F0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CCE579" w14:textId="5868DF15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8BFB0A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2AB5A6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87ADCC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2334C4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AC0BE2" w14:textId="52AF30B4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6</w:t>
            </w:r>
          </w:p>
        </w:tc>
      </w:tr>
      <w:tr w:rsidR="004D034B" w14:paraId="4A42D5FA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A0C08C" w14:textId="0FBE0CE5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E6654">
              <w:rPr>
                <w:sz w:val="18"/>
                <w:szCs w:val="18"/>
              </w:rPr>
              <w:t>Yang JS</w:t>
            </w:r>
            <w:r>
              <w:rPr>
                <w:sz w:val="18"/>
                <w:szCs w:val="18"/>
              </w:rPr>
              <w:t xml:space="preserve"> et al., 2000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07A661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86CA40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09F27C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A854FE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D154DD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B16BCA" w14:textId="090758A8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81057D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BC75D5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015C1A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36FE40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C4CEEA" w14:textId="7796552B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0008EE76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17B20A" w14:textId="3E43448E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E6654">
              <w:rPr>
                <w:sz w:val="18"/>
                <w:szCs w:val="18"/>
              </w:rPr>
              <w:t>Watson FC</w:t>
            </w:r>
            <w:r>
              <w:rPr>
                <w:sz w:val="18"/>
                <w:szCs w:val="18"/>
              </w:rPr>
              <w:t xml:space="preserve"> et al., 1918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15D16C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0FE105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385869" w14:textId="24DB28C1" w:rsidR="004D034B" w:rsidRPr="0063239F" w:rsidRDefault="004A0C17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A49BA9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F46694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1020D9" w14:textId="41016EDB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C8D9A7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52DE0C" w14:textId="519335BF" w:rsidR="004D034B" w:rsidRPr="0063239F" w:rsidRDefault="004A0C17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1D27F0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91D0CB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03D4D5" w14:textId="1E149E35" w:rsidR="004D034B" w:rsidRDefault="00A91E64" w:rsidP="00A91E64">
            <w:pPr>
              <w:spacing w:after="0" w:line="240" w:lineRule="auto"/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</w:tr>
      <w:tr w:rsidR="004D034B" w14:paraId="73E18995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B0DABD" w14:textId="3C6CBFAB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E6654">
              <w:rPr>
                <w:sz w:val="18"/>
                <w:szCs w:val="18"/>
              </w:rPr>
              <w:t>Mas-Coma S</w:t>
            </w:r>
            <w:r>
              <w:rPr>
                <w:sz w:val="18"/>
                <w:szCs w:val="18"/>
              </w:rPr>
              <w:t xml:space="preserve"> et al., 1997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C47581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DCAC42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C92404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775E3C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66E0CA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CA79AE" w14:textId="6DEBC665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AAC8F2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EBE9B9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7210C9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FAB9CD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B6AB96" w14:textId="7A74B574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4AC24546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680F24" w14:textId="253160D7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4E6654">
              <w:rPr>
                <w:sz w:val="18"/>
                <w:szCs w:val="18"/>
              </w:rPr>
              <w:t>Slepchenko</w:t>
            </w:r>
            <w:proofErr w:type="spellEnd"/>
            <w:r w:rsidRPr="004E6654">
              <w:rPr>
                <w:sz w:val="18"/>
                <w:szCs w:val="18"/>
              </w:rPr>
              <w:t xml:space="preserve"> S</w:t>
            </w:r>
            <w:r>
              <w:rPr>
                <w:sz w:val="18"/>
                <w:szCs w:val="18"/>
              </w:rPr>
              <w:t xml:space="preserve"> et al., 2020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19B536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49D05B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CAF094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7C161D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6920CB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1BBF73" w14:textId="386A0DD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8C5EFE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25034C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FC7053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6DE157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6AA17F" w14:textId="4E86003C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7720C2AE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E87ADB" w14:textId="43584FC5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E6654">
              <w:rPr>
                <w:sz w:val="18"/>
                <w:szCs w:val="18"/>
              </w:rPr>
              <w:lastRenderedPageBreak/>
              <w:t>Wykoff DE</w:t>
            </w:r>
            <w:r>
              <w:rPr>
                <w:sz w:val="18"/>
                <w:szCs w:val="18"/>
              </w:rPr>
              <w:t xml:space="preserve"> et al., 1965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BDD0AB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FAF0EF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F9DF3C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F5D58A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0DF9AF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306D49" w14:textId="7227B7C9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DD8B00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2A2DAF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274C46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A5C7A9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E97B01" w14:textId="7EF55570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75A2095D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D98E03" w14:textId="1ABF9642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4E6654">
              <w:rPr>
                <w:sz w:val="18"/>
                <w:szCs w:val="18"/>
              </w:rPr>
              <w:t>Keiser J</w:t>
            </w:r>
            <w:r>
              <w:rPr>
                <w:sz w:val="18"/>
                <w:szCs w:val="18"/>
              </w:rPr>
              <w:t xml:space="preserve"> et al., 2009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29EC38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580618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EEBA30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697365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7CA6C3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163BBE" w14:textId="5B1F3FD6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FEBBA5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7177B2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099778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04AC17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4AAB80" w14:textId="1C16CA4C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6</w:t>
            </w:r>
          </w:p>
        </w:tc>
      </w:tr>
      <w:tr w:rsidR="004D034B" w14:paraId="67343054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4E3A01" w14:textId="0857508C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4E6654">
              <w:rPr>
                <w:sz w:val="18"/>
                <w:szCs w:val="18"/>
              </w:rPr>
              <w:t>Pakharukova</w:t>
            </w:r>
            <w:proofErr w:type="spellEnd"/>
            <w:r w:rsidRPr="004E6654">
              <w:rPr>
                <w:sz w:val="18"/>
                <w:szCs w:val="18"/>
              </w:rPr>
              <w:t xml:space="preserve"> MY</w:t>
            </w:r>
            <w:r>
              <w:rPr>
                <w:sz w:val="18"/>
                <w:szCs w:val="18"/>
              </w:rPr>
              <w:t xml:space="preserve"> et al., 2016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143712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9166F0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26BDE9" w14:textId="77777777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505A61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A800B2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2F951D" w14:textId="46365B36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785B51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540DEB" w14:textId="4F51443A" w:rsidR="004D034B" w:rsidRPr="0063239F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A69B89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A97BDD" w14:textId="7777777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017D64" w14:textId="220C7B72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1ABEA815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63A779" w14:textId="7D12E52E" w:rsidR="004D034B" w:rsidRPr="004E6654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C35C96">
              <w:rPr>
                <w:sz w:val="18"/>
                <w:szCs w:val="18"/>
              </w:rPr>
              <w:t xml:space="preserve">Mas-Coma S </w:t>
            </w:r>
            <w:r>
              <w:rPr>
                <w:sz w:val="18"/>
                <w:szCs w:val="18"/>
              </w:rPr>
              <w:t>et al., 2022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1CA838" w14:textId="0AF62306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6E4F53" w14:textId="1FAA47F7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E5FB0B" w14:textId="62979DB4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DCB14F" w14:textId="6D89ED76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8AF525" w14:textId="5F67B75C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EB774B" w14:textId="28F2290D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4C2C79" w14:textId="6D1DAF63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52E895" w14:textId="2880EB4C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B19908" w14:textId="3AB2482F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48C03E" w14:textId="6487FD6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03D992" w14:textId="18FB8F9D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4BFE9ACC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1929D2" w14:textId="71D563EF" w:rsidR="004D034B" w:rsidRPr="004E6654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C35C96">
              <w:rPr>
                <w:sz w:val="18"/>
                <w:szCs w:val="18"/>
              </w:rPr>
              <w:t xml:space="preserve">Mas‐Coma S </w:t>
            </w:r>
            <w:r>
              <w:rPr>
                <w:sz w:val="18"/>
                <w:szCs w:val="18"/>
              </w:rPr>
              <w:t>et al., 2009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660933" w14:textId="18C9C299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7BADEF" w14:textId="0F3B2A59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CCA3CE" w14:textId="6BD445BC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B50AF3" w14:textId="49844059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71E285" w14:textId="71A56454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0BE4C7" w14:textId="7106EE16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5485AD" w14:textId="31E8C0B2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992088" w14:textId="2D776027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81BD58" w14:textId="1CC48A31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49E529" w14:textId="3AF63C6A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E92A0A" w14:textId="617CCF6C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28C95C58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3AE7BA" w14:textId="0276EDB8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C35C96">
              <w:rPr>
                <w:sz w:val="18"/>
                <w:szCs w:val="18"/>
              </w:rPr>
              <w:t xml:space="preserve">Mas-Coma S </w:t>
            </w:r>
            <w:r>
              <w:rPr>
                <w:sz w:val="18"/>
                <w:szCs w:val="18"/>
              </w:rPr>
              <w:t>et al., 2005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D8C84C" w14:textId="52689FAB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8903DF" w14:textId="12C2432F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664A04" w14:textId="4198104E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326AA6" w14:textId="01B65CF4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322B10" w14:textId="4C189D3C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AAC699" w14:textId="6754E129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91C7DA" w14:textId="3E4ED4FC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ACE22B" w14:textId="2C70C1CE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6D5BA5" w14:textId="4A3524A3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61A27B" w14:textId="73CB5AC0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A324D8" w14:textId="64F45460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7336D121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DCAEFE" w14:textId="6021935F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C35C96">
              <w:rPr>
                <w:sz w:val="18"/>
                <w:szCs w:val="18"/>
              </w:rPr>
              <w:t>Sadykov</w:t>
            </w:r>
            <w:proofErr w:type="spellEnd"/>
            <w:r w:rsidRPr="00C35C96">
              <w:rPr>
                <w:sz w:val="18"/>
                <w:szCs w:val="18"/>
              </w:rPr>
              <w:t xml:space="preserve"> VM </w:t>
            </w:r>
            <w:r>
              <w:rPr>
                <w:sz w:val="18"/>
                <w:szCs w:val="18"/>
              </w:rPr>
              <w:t>et al., 1988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323DC9" w14:textId="4445C9AD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791711" w14:textId="4456C159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76D938" w14:textId="4F444275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77FE5A" w14:textId="08B65527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65A7B4" w14:textId="55ED7A0E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DF522C" w14:textId="12705078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603B26" w14:textId="79CBB5DA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CA007C" w14:textId="168B9FFC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819386" w14:textId="4F76FB88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056CE5" w14:textId="229C5DE2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2F78B6" w14:textId="575895FA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7D37F23C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195404" w14:textId="37CD1301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C35C96">
              <w:rPr>
                <w:sz w:val="18"/>
                <w:szCs w:val="18"/>
              </w:rPr>
              <w:t xml:space="preserve">Gonzalez C </w:t>
            </w:r>
            <w:r>
              <w:rPr>
                <w:sz w:val="18"/>
                <w:szCs w:val="18"/>
              </w:rPr>
              <w:t>et al., 2003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B91711" w14:textId="66FFAF05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B69328" w14:textId="79EA4946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385745" w14:textId="2C0A094D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78E814" w14:textId="1813A704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6C2466" w14:textId="44FB085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BD54CB" w14:textId="6D7BBACF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6AAD43" w14:textId="3EBA82CC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85C20C" w14:textId="14389FA8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7236FB" w14:textId="5B51B7D0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B3EEE2" w14:textId="690580D9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E03AAD" w14:textId="1DC944CE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6</w:t>
            </w:r>
          </w:p>
        </w:tc>
      </w:tr>
      <w:tr w:rsidR="004D034B" w14:paraId="5E86434E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885130" w14:textId="51409E61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C35C96">
              <w:rPr>
                <w:sz w:val="18"/>
                <w:szCs w:val="18"/>
              </w:rPr>
              <w:t>Boray</w:t>
            </w:r>
            <w:proofErr w:type="spellEnd"/>
            <w:r w:rsidRPr="00C35C96">
              <w:rPr>
                <w:sz w:val="18"/>
                <w:szCs w:val="18"/>
              </w:rPr>
              <w:t xml:space="preserve"> JC </w:t>
            </w:r>
            <w:r>
              <w:rPr>
                <w:sz w:val="18"/>
                <w:szCs w:val="18"/>
              </w:rPr>
              <w:t>et al., 1969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9F6099" w14:textId="6C4816D3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49B656" w14:textId="24A0A001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E4B252" w14:textId="412709E0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99CCA8" w14:textId="11B2A31B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4D0CD7" w14:textId="0D27F64A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F27CB5" w14:textId="51202031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A6F51C" w14:textId="587FD130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160657" w14:textId="3A891307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FE2946" w14:textId="37ABBF4C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822AF6" w14:textId="52D69296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B6F29D" w14:textId="2A1222DF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4E62A26D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2A5494" w14:textId="5EFD405C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C35C96">
              <w:rPr>
                <w:sz w:val="18"/>
                <w:szCs w:val="18"/>
              </w:rPr>
              <w:t xml:space="preserve">Mas-Coma S </w:t>
            </w:r>
            <w:r>
              <w:rPr>
                <w:sz w:val="18"/>
                <w:szCs w:val="18"/>
              </w:rPr>
              <w:t>et al., 2005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FB75CC" w14:textId="625B4055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E3109E" w14:textId="61BFEE52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013A64" w14:textId="1B2699C8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29E29F" w14:textId="32E646E7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E7D4DE" w14:textId="473ADD11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DDF9BB" w14:textId="383FA427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C22D70" w14:textId="7C8930E0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55E580" w14:textId="3624F0DF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5221BC" w14:textId="4239594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E51904" w14:textId="2D22D076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FD81A0" w14:textId="1F90C3B8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4448CEA5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99A89B" w14:textId="60FC837D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C35C96">
              <w:rPr>
                <w:sz w:val="18"/>
                <w:szCs w:val="18"/>
              </w:rPr>
              <w:t xml:space="preserve">Kang BK </w:t>
            </w:r>
            <w:r>
              <w:rPr>
                <w:sz w:val="18"/>
                <w:szCs w:val="18"/>
              </w:rPr>
              <w:t>et al., 2014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E62A3C" w14:textId="404AD2E2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EF172A" w14:textId="11890D42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587827" w14:textId="31C2D2DC" w:rsidR="004D034B" w:rsidRPr="0063239F" w:rsidRDefault="004A0C17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065E76" w14:textId="742D7595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62BD18" w14:textId="0F04DBEE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FD0EAC" w14:textId="4875E43F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28A4DE" w14:textId="6DC213DC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499DF6" w14:textId="774DD11F" w:rsidR="004D034B" w:rsidRPr="0063239F" w:rsidRDefault="004A0C17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3D9A84" w14:textId="6CD204D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5DA3FB" w14:textId="501097B4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68887D" w14:textId="3A609EE9" w:rsidR="004D034B" w:rsidRDefault="00A91E64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</w:p>
        </w:tc>
      </w:tr>
      <w:tr w:rsidR="004D034B" w14:paraId="03A68A95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0A11DC" w14:textId="16ACC3EB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C35C96">
              <w:rPr>
                <w:sz w:val="18"/>
                <w:szCs w:val="18"/>
              </w:rPr>
              <w:t xml:space="preserve">Han H </w:t>
            </w:r>
            <w:r>
              <w:rPr>
                <w:sz w:val="18"/>
                <w:szCs w:val="18"/>
              </w:rPr>
              <w:t>et al., 2013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5BF911" w14:textId="3D23EF09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6EDA57" w14:textId="2695EFB5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BB1B4A" w14:textId="6119B883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12BDFF" w14:textId="32C8578D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0FD0DB" w14:textId="4AD38D85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CC26B8" w14:textId="30E9043B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F62D6B" w14:textId="765407E6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395422" w14:textId="10BFF2CD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5D9CA2" w14:textId="2ED259D9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4EA521" w14:textId="56CD9639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21B842" w14:textId="53DCBA97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1EC13318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7B2AE5" w14:textId="5420A288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C35C96">
              <w:rPr>
                <w:sz w:val="18"/>
                <w:szCs w:val="18"/>
              </w:rPr>
              <w:t xml:space="preserve">Cook GC </w:t>
            </w:r>
            <w:r>
              <w:rPr>
                <w:sz w:val="18"/>
                <w:szCs w:val="18"/>
              </w:rPr>
              <w:t>et al., 1996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298B86" w14:textId="532CFE45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DA8918" w14:textId="0023922F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CA297A" w14:textId="6FABC4E0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A5D2EF" w14:textId="2BACC13C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99FBB4" w14:textId="1D7DE66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5A2347" w14:textId="01FCBB76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080A12" w14:textId="57B060A1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7745FC" w14:textId="2477D443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C493B5" w14:textId="2416DBAB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638BAD" w14:textId="1BF5F3FC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F24EAE" w14:textId="4D84E8D2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79C01D61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4EE287" w14:textId="0DF89BDF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C35C96">
              <w:rPr>
                <w:sz w:val="18"/>
                <w:szCs w:val="18"/>
              </w:rPr>
              <w:t>Pv</w:t>
            </w:r>
            <w:proofErr w:type="spellEnd"/>
            <w:r w:rsidRPr="00C35C96">
              <w:rPr>
                <w:sz w:val="18"/>
                <w:szCs w:val="18"/>
              </w:rPr>
              <w:t xml:space="preserve"> M </w:t>
            </w:r>
            <w:r>
              <w:rPr>
                <w:sz w:val="18"/>
                <w:szCs w:val="18"/>
              </w:rPr>
              <w:t>et al., 1972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552EBC" w14:textId="6845DFA1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EEA608" w14:textId="5BA10A37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64628B" w14:textId="4C11BAF1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25159C" w14:textId="5F3D9D05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BAD478" w14:textId="59BDB11E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75CE6B" w14:textId="5D409FBE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7CBC03" w14:textId="133D1FAE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456A19" w14:textId="2AF52004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0424F6" w14:textId="18DA1013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0AD014" w14:textId="00A75B7C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DD5985" w14:textId="2F9B7E9F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60323D5F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D56BEF" w14:textId="6C111001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804675">
              <w:rPr>
                <w:sz w:val="18"/>
                <w:szCs w:val="18"/>
              </w:rPr>
              <w:t xml:space="preserve">Wu X </w:t>
            </w:r>
            <w:r>
              <w:rPr>
                <w:sz w:val="18"/>
                <w:szCs w:val="18"/>
              </w:rPr>
              <w:t>et al., 2020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9A6A31" w14:textId="21FD1A91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E8C6C0" w14:textId="05F0E49D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1D6B45" w14:textId="057F1226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A926C3" w14:textId="76E7F2FD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40C181" w14:textId="3B61B86D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4C7AAF" w14:textId="2EED0E08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0B591F" w14:textId="574019FA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66FA63" w14:textId="51317A30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A09908" w14:textId="722972A1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1BA57E" w14:textId="3B1F799C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A8A799" w14:textId="165DC259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6</w:t>
            </w:r>
          </w:p>
        </w:tc>
      </w:tr>
      <w:tr w:rsidR="004D034B" w14:paraId="2F12D5A9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63F1D0" w14:textId="67625D50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804675">
              <w:rPr>
                <w:sz w:val="18"/>
                <w:szCs w:val="18"/>
              </w:rPr>
              <w:t>Fiamma</w:t>
            </w:r>
            <w:proofErr w:type="spellEnd"/>
            <w:r w:rsidRPr="00804675">
              <w:rPr>
                <w:sz w:val="18"/>
                <w:szCs w:val="18"/>
              </w:rPr>
              <w:t xml:space="preserve"> M </w:t>
            </w:r>
            <w:r>
              <w:rPr>
                <w:sz w:val="18"/>
                <w:szCs w:val="18"/>
              </w:rPr>
              <w:t>et al., 2015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409746" w14:textId="41F4CA7C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F822AE" w14:textId="6708C2A6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576DA3" w14:textId="352C1245" w:rsidR="004D034B" w:rsidRPr="0063239F" w:rsidRDefault="004A0C17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 w:hint="eastAsia"/>
                <w:sz w:val="18"/>
                <w:szCs w:val="18"/>
                <w:lang w:eastAsia="zh-CN"/>
              </w:rPr>
              <w:t>N</w:t>
            </w: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15ECF1" w14:textId="2E128EE1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2FB498" w14:textId="19002183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2FD2EE" w14:textId="351254EA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BBD8A5" w14:textId="1B5062F0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72F6CC" w14:textId="06F43ECE" w:rsidR="004D034B" w:rsidRPr="0063239F" w:rsidRDefault="004A0C17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72ED8A" w14:textId="1CFD05A4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0FA384" w14:textId="31CE1DC0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00FDBB" w14:textId="1B95B0F1" w:rsidR="004D034B" w:rsidRDefault="00A91E64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</w:p>
        </w:tc>
      </w:tr>
      <w:tr w:rsidR="004D034B" w14:paraId="47E0BED4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59EDB5" w14:textId="5126BDCF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804675">
              <w:rPr>
                <w:sz w:val="18"/>
                <w:szCs w:val="18"/>
              </w:rPr>
              <w:t>Rohela</w:t>
            </w:r>
            <w:proofErr w:type="spellEnd"/>
            <w:r w:rsidRPr="00804675">
              <w:rPr>
                <w:sz w:val="18"/>
                <w:szCs w:val="18"/>
              </w:rPr>
              <w:t xml:space="preserve"> M </w:t>
            </w:r>
            <w:r>
              <w:rPr>
                <w:sz w:val="18"/>
                <w:szCs w:val="18"/>
              </w:rPr>
              <w:t>et al., 2005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00F465" w14:textId="48307349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ACB703" w14:textId="05C3842D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F5AC5B" w14:textId="6A0C2CBE" w:rsidR="004D034B" w:rsidRPr="0063239F" w:rsidRDefault="004A0C17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E1F6BA" w14:textId="2DEDCD5A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C304FA" w14:textId="16EBCEB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A2C8A1" w14:textId="6F65EDDD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F7B236" w14:textId="346317A5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7CA6C4" w14:textId="6CB4DB8D" w:rsidR="004D034B" w:rsidRPr="0063239F" w:rsidRDefault="004A0C17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16B5A7" w14:textId="7C155B39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43724D" w14:textId="5A59A6A5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84DB60" w14:textId="388E80F6" w:rsidR="004D034B" w:rsidRDefault="00A91E64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</w:p>
        </w:tc>
      </w:tr>
      <w:tr w:rsidR="004D034B" w14:paraId="770B2026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E415E5" w14:textId="0C42567A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804675">
              <w:rPr>
                <w:sz w:val="18"/>
                <w:szCs w:val="18"/>
              </w:rPr>
              <w:t xml:space="preserve">Jha AK </w:t>
            </w:r>
            <w:r>
              <w:rPr>
                <w:sz w:val="18"/>
                <w:szCs w:val="18"/>
              </w:rPr>
              <w:t>et al., 2020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28DA1E" w14:textId="0029F184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448843" w14:textId="642309DA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2C6A9A" w14:textId="2F3DD32E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025DE1" w14:textId="71DB4B8C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D84299" w14:textId="04EE30C6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7FDAD3" w14:textId="40D1D999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FA9210" w14:textId="4D9588DD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C25F9A" w14:textId="7CB06EA8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DA9772" w14:textId="17922436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F0DDF5" w14:textId="5C83E4C9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7FEF45" w14:textId="1C2239D9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4DD63B45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788297" w14:textId="4E8BCB6B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804675">
              <w:rPr>
                <w:sz w:val="18"/>
                <w:szCs w:val="18"/>
              </w:rPr>
              <w:t xml:space="preserve">Kumari N </w:t>
            </w:r>
            <w:r>
              <w:rPr>
                <w:sz w:val="18"/>
                <w:szCs w:val="18"/>
              </w:rPr>
              <w:t>et al., 2006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36A350" w14:textId="267B267B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240056" w14:textId="5D800955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2DDFFF" w14:textId="256F8D62" w:rsidR="004D034B" w:rsidRPr="0063239F" w:rsidRDefault="004A0C17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F7241D" w14:textId="6B985D53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312448" w14:textId="4F413888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49BD64" w14:textId="14228B28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F37A00" w14:textId="0C41378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9C0F37" w14:textId="7A0F9E28" w:rsidR="004D034B" w:rsidRPr="0063239F" w:rsidRDefault="004A0C17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009A2E" w14:textId="2A9E7DEF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27B173" w14:textId="1D520248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CF6158" w14:textId="7ABC11E5" w:rsidR="004D034B" w:rsidRDefault="00A91E64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</w:p>
        </w:tc>
      </w:tr>
      <w:tr w:rsidR="004D034B" w14:paraId="4998520A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7BBFBE" w14:textId="6F2EA947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804675">
              <w:rPr>
                <w:sz w:val="18"/>
                <w:szCs w:val="18"/>
              </w:rPr>
              <w:t>Saikia</w:t>
            </w:r>
            <w:proofErr w:type="spellEnd"/>
            <w:r w:rsidRPr="00804675">
              <w:rPr>
                <w:sz w:val="18"/>
                <w:szCs w:val="18"/>
              </w:rPr>
              <w:t xml:space="preserve"> D </w:t>
            </w:r>
            <w:r>
              <w:rPr>
                <w:sz w:val="18"/>
                <w:szCs w:val="18"/>
              </w:rPr>
              <w:t>et al., 2022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77CE5E" w14:textId="639A5DFE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34A6AC" w14:textId="3414C266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EAC2A4" w14:textId="1B7296D4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39E338" w14:textId="1610F957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CECCC9" w14:textId="243A4C88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931502" w14:textId="6B96D3A5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99CD56" w14:textId="144263C5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672D63" w14:textId="51FA35BC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45244E" w14:textId="06EC5DD8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8E890B" w14:textId="34D8D434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2C5A7E" w14:textId="6D3469A0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7292963F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A62D1E" w14:textId="7EF48198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804675">
              <w:rPr>
                <w:sz w:val="18"/>
                <w:szCs w:val="18"/>
              </w:rPr>
              <w:t xml:space="preserve">Webb CM </w:t>
            </w:r>
            <w:r>
              <w:rPr>
                <w:sz w:val="18"/>
                <w:szCs w:val="18"/>
              </w:rPr>
              <w:t>et al., 2018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1DB82E" w14:textId="6E186026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2FA635" w14:textId="382D94EE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0835DD" w14:textId="47B74381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074DBB" w14:textId="5CA58BEC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3DCEBB" w14:textId="55F5B154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30C6EF" w14:textId="4DA0C020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4C80FC" w14:textId="2AF778F2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FD2C4B" w14:textId="72E7B646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99370D" w14:textId="3E489DE1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E1C6AA" w14:textId="02DDA3B9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8F3289" w14:textId="78ED922F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03F1F83D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F2B21B" w14:textId="29073153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804675">
              <w:rPr>
                <w:sz w:val="18"/>
                <w:szCs w:val="18"/>
              </w:rPr>
              <w:t>Sorvillo</w:t>
            </w:r>
            <w:proofErr w:type="spellEnd"/>
            <w:r w:rsidRPr="00804675">
              <w:rPr>
                <w:sz w:val="18"/>
                <w:szCs w:val="18"/>
              </w:rPr>
              <w:t xml:space="preserve"> FJ </w:t>
            </w:r>
            <w:r>
              <w:rPr>
                <w:sz w:val="18"/>
                <w:szCs w:val="18"/>
              </w:rPr>
              <w:t>et al., 2008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A7A23A" w14:textId="7500D2A9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0784FB" w14:textId="3B9E8F83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8558F8" w14:textId="4CF460A4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B2D604" w14:textId="562C5B6D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C952F0" w14:textId="7EBC5B5B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7F81DA" w14:textId="1B09AE71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A558AA" w14:textId="5D75EC9B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47751B" w14:textId="1002E20F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6476AE" w14:textId="59A71491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29E44E" w14:textId="79CCE493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2837D0" w14:textId="2C67E3C0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6</w:t>
            </w:r>
          </w:p>
        </w:tc>
      </w:tr>
      <w:tr w:rsidR="004D034B" w14:paraId="4CA6D4A8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1F97CC" w14:textId="21E616F2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804675">
              <w:rPr>
                <w:sz w:val="18"/>
                <w:szCs w:val="18"/>
              </w:rPr>
              <w:t xml:space="preserve">Chai JY </w:t>
            </w:r>
            <w:r>
              <w:rPr>
                <w:sz w:val="18"/>
                <w:szCs w:val="18"/>
              </w:rPr>
              <w:t>et al., 1986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0F1DAA" w14:textId="60ADB643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F1D136" w14:textId="4A716B36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F3BEE8" w14:textId="0FC5D59E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EFD6A0" w14:textId="37A81227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0973D9" w14:textId="6DAC2896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ADF665" w14:textId="45E35A8E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D23AC2" w14:textId="63A818E6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251BEA" w14:textId="45DC4D22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ACA804" w14:textId="0DC677EC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B66A48" w14:textId="3F1E3583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183B46" w14:textId="131B9B01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3A0487BD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C223ED" w14:textId="2BEB34F4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804675">
              <w:rPr>
                <w:sz w:val="18"/>
                <w:szCs w:val="18"/>
              </w:rPr>
              <w:t>Eom</w:t>
            </w:r>
            <w:proofErr w:type="spellEnd"/>
            <w:r w:rsidRPr="0080467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et al., 1985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E8E1D6" w14:textId="3097408C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2CA50F" w14:textId="359415F9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C513E2" w14:textId="0D1BC681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987A01" w14:textId="7D9AFC8E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8D34FC" w14:textId="3DD7CE8B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365901" w14:textId="1B1B872F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012A58" w14:textId="0A1DE401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C24789" w14:textId="37C0AA3E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3F3D3E" w14:textId="754FE8FB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1D51A1" w14:textId="15A9EAEF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D19316" w14:textId="62204420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0112A965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7B47D1" w14:textId="027FD586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804675">
              <w:rPr>
                <w:sz w:val="18"/>
                <w:szCs w:val="18"/>
              </w:rPr>
              <w:lastRenderedPageBreak/>
              <w:t xml:space="preserve">Chai JY </w:t>
            </w:r>
            <w:r>
              <w:rPr>
                <w:sz w:val="18"/>
                <w:szCs w:val="18"/>
              </w:rPr>
              <w:t>et al., 1992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7EE575" w14:textId="4A2C2022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358CBF" w14:textId="19D989CD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657405" w14:textId="498841F5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20CE96" w14:textId="0B572E99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A24A7B" w14:textId="2AA347D9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0FF913" w14:textId="55082660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D2FDB5" w14:textId="34B502D9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5BDE40" w14:textId="1F3B0DBC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69FA64" w14:textId="378AA30A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B7B08F" w14:textId="5C9D83E2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FD3CD0" w14:textId="28F39761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1900E8A8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415665" w14:textId="7343D131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A606EC">
              <w:rPr>
                <w:sz w:val="18"/>
                <w:szCs w:val="18"/>
              </w:rPr>
              <w:t>Elmonir</w:t>
            </w:r>
            <w:proofErr w:type="spellEnd"/>
            <w:r w:rsidRPr="00A606EC">
              <w:rPr>
                <w:sz w:val="18"/>
                <w:szCs w:val="18"/>
              </w:rPr>
              <w:t xml:space="preserve"> W </w:t>
            </w:r>
            <w:r>
              <w:rPr>
                <w:sz w:val="18"/>
                <w:szCs w:val="18"/>
              </w:rPr>
              <w:t>et al., 2021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9C234E" w14:textId="06707837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032D2B" w14:textId="2C57BFD3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E8AF8D" w14:textId="2B44C1E0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A38166" w14:textId="1413D3CB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A80358" w14:textId="33582E64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94FFEB" w14:textId="4E3AEC6D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2A8FA6" w14:textId="4CF139AD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D58C67" w14:textId="3F361677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780EA1" w14:textId="7DB633C4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D60DB4" w14:textId="09278BE8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D89CB7" w14:textId="2701EA06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76BE52AF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A0ECC0" w14:textId="2D32CF80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A606EC">
              <w:rPr>
                <w:sz w:val="18"/>
                <w:szCs w:val="18"/>
              </w:rPr>
              <w:t xml:space="preserve">Soh CT </w:t>
            </w:r>
            <w:r>
              <w:rPr>
                <w:sz w:val="18"/>
                <w:szCs w:val="18"/>
              </w:rPr>
              <w:t>et al., 1978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A761CF" w14:textId="373A76A5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6016CA" w14:textId="58E65F59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57465B" w14:textId="18E4B725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32FE60" w14:textId="1952C9CE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55A99B" w14:textId="1814A2A1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58552F" w14:textId="6AAFB634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C8B68E" w14:textId="71EDE02C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102E31" w14:textId="4DBDFEC8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C8E803" w14:textId="0CE40FCF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79AF9A" w14:textId="243F20D0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52922B" w14:textId="167951E7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4FAF9A03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C19A69" w14:textId="4DC2E781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A606EC">
              <w:rPr>
                <w:sz w:val="18"/>
                <w:szCs w:val="18"/>
              </w:rPr>
              <w:t xml:space="preserve">Shimazu T </w:t>
            </w:r>
            <w:r>
              <w:rPr>
                <w:sz w:val="18"/>
                <w:szCs w:val="18"/>
              </w:rPr>
              <w:t>et al., 2015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4DAAE6" w14:textId="036C074F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A223F5" w14:textId="6261201D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4A1EC8" w14:textId="4319DE23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8BC203" w14:textId="526BCA3E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9EC163" w14:textId="0C3A8B16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6DB3B3" w14:textId="3CF6874F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93D7D6" w14:textId="58B1C401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CBDF52" w14:textId="36B94031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431791" w14:textId="7BE06BDE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EC05A9" w14:textId="6B971C35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A1D687" w14:textId="0A4704A8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584EF11B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1181EE" w14:textId="184D39D3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A606EC">
              <w:rPr>
                <w:sz w:val="18"/>
                <w:szCs w:val="18"/>
              </w:rPr>
              <w:t xml:space="preserve">Chai JY </w:t>
            </w:r>
            <w:r>
              <w:rPr>
                <w:sz w:val="18"/>
                <w:szCs w:val="18"/>
              </w:rPr>
              <w:t>et al., 2000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B25FA7" w14:textId="23B11670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0C5B7E" w14:textId="0270CF52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1EB1BC" w14:textId="4EE77DD0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9565A4" w14:textId="23CD9578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693798" w14:textId="11F05056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869517" w14:textId="6F1DC208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126926" w14:textId="7EB0A4EF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58AFD1" w14:textId="779A7A77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5DDD08" w14:textId="7F766B3E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F582B4" w14:textId="171F975B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A4048A" w14:textId="15B5CFEC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6</w:t>
            </w:r>
          </w:p>
        </w:tc>
      </w:tr>
      <w:tr w:rsidR="004D034B" w14:paraId="0ECECA6E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2CFCE0" w14:textId="00377005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A606EC">
              <w:rPr>
                <w:sz w:val="18"/>
                <w:szCs w:val="18"/>
              </w:rPr>
              <w:t xml:space="preserve">Kino H </w:t>
            </w:r>
            <w:r>
              <w:rPr>
                <w:sz w:val="18"/>
                <w:szCs w:val="18"/>
              </w:rPr>
              <w:t>et al., 2002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EDEB39" w14:textId="4DE50831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65DF59" w14:textId="66781D76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36138D" w14:textId="290F13A8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98E73B" w14:textId="4271DB10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EBA890" w14:textId="24EDD625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AE65E4" w14:textId="533D2168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87C3E8" w14:textId="6B37760F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735A38" w14:textId="49B91123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59065D" w14:textId="5BD356F0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55E68B" w14:textId="55BB0C41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7A2448" w14:textId="581055D8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0810E45D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1E7596" w14:textId="382C8E4C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A606EC">
              <w:rPr>
                <w:sz w:val="18"/>
                <w:szCs w:val="18"/>
              </w:rPr>
              <w:t>Looss</w:t>
            </w:r>
            <w:proofErr w:type="spellEnd"/>
            <w:r w:rsidRPr="00A606EC">
              <w:rPr>
                <w:sz w:val="18"/>
                <w:szCs w:val="18"/>
              </w:rPr>
              <w:t xml:space="preserve"> A </w:t>
            </w:r>
            <w:r>
              <w:rPr>
                <w:sz w:val="18"/>
                <w:szCs w:val="18"/>
              </w:rPr>
              <w:t>et al., 1899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91AE24" w14:textId="52D1E866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D29330" w14:textId="59CD651F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6578CD" w14:textId="37AD4ED2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D7F436" w14:textId="0EB5B219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C0AE1C" w14:textId="6B7E1A75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E43F04" w14:textId="5FC9EF3E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5243F0" w14:textId="60EBF75C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050C9A" w14:textId="577D7C75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C1558C" w14:textId="041C6DE6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FBC163" w14:textId="51B0B86A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36D187" w14:textId="50B72E5E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52D813B6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B23EAE" w14:textId="67DD8886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A606EC">
              <w:rPr>
                <w:sz w:val="18"/>
                <w:szCs w:val="18"/>
              </w:rPr>
              <w:t>Kostadinova</w:t>
            </w:r>
            <w:proofErr w:type="spellEnd"/>
            <w:r w:rsidRPr="00A606EC">
              <w:rPr>
                <w:sz w:val="18"/>
                <w:szCs w:val="18"/>
              </w:rPr>
              <w:t xml:space="preserve"> A </w:t>
            </w:r>
            <w:r>
              <w:rPr>
                <w:sz w:val="18"/>
                <w:szCs w:val="18"/>
              </w:rPr>
              <w:t>et al., 2009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1B5143" w14:textId="756EA4F9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0925B9" w14:textId="319F2BF8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F90563" w14:textId="761B2147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5073BB" w14:textId="566E8AC4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749713" w14:textId="2CB2A4BB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D496B1" w14:textId="5DDF4DDB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A60447" w14:textId="46BA3DC9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FEFAED" w14:textId="64612C27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ED157C" w14:textId="1C8C2C0D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5E2982" w14:textId="5952B0A4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6B5CE9" w14:textId="6546C9A9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03068593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2095B5" w14:textId="62BAED1F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A606EC">
              <w:rPr>
                <w:sz w:val="18"/>
                <w:szCs w:val="18"/>
              </w:rPr>
              <w:t xml:space="preserve">Chai J-Y </w:t>
            </w:r>
            <w:r>
              <w:rPr>
                <w:sz w:val="18"/>
                <w:szCs w:val="18"/>
              </w:rPr>
              <w:t>et al., 2009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1BF73B" w14:textId="076D22CC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E847EF" w14:textId="00DCB2D9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1C69D3" w14:textId="2DC5CDEE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14A0DD" w14:textId="1879E58D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6C16A1" w14:textId="17681925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ACD7E3" w14:textId="0F996424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E2D82F" w14:textId="0AA3840C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8C702C" w14:textId="3E0D7CB7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B80D71" w14:textId="26764B1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E89080" w14:textId="232B81FB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FC6049" w14:textId="6643B849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7371D7AA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69A96D" w14:textId="2F5F1B57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A606EC">
              <w:rPr>
                <w:sz w:val="18"/>
                <w:szCs w:val="18"/>
              </w:rPr>
              <w:t>Radomyos</w:t>
            </w:r>
            <w:proofErr w:type="spellEnd"/>
            <w:r w:rsidRPr="00A606EC">
              <w:rPr>
                <w:sz w:val="18"/>
                <w:szCs w:val="18"/>
              </w:rPr>
              <w:t xml:space="preserve"> P </w:t>
            </w:r>
            <w:r>
              <w:rPr>
                <w:sz w:val="18"/>
                <w:szCs w:val="18"/>
              </w:rPr>
              <w:t>et al., 1983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959555" w14:textId="4333A1AC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8EDCCF" w14:textId="2ECE1755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B9BFA7" w14:textId="3361D52C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FA23F7" w14:textId="4B3BC2CA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427A59" w14:textId="4EAC9600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5C63F9" w14:textId="4E0356F0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7437C7" w14:textId="712B2654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8C8B8F" w14:textId="1F6A48FF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D2C49E" w14:textId="4B7F2871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CDA8CE" w14:textId="683F4DAA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D1C4A5" w14:textId="119DFCF8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27C5A467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C93A20" w14:textId="25357721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A606EC">
              <w:rPr>
                <w:sz w:val="18"/>
                <w:szCs w:val="18"/>
              </w:rPr>
              <w:t xml:space="preserve">J. </w:t>
            </w:r>
            <w:proofErr w:type="spellStart"/>
            <w:r w:rsidRPr="00A606EC">
              <w:rPr>
                <w:sz w:val="18"/>
                <w:szCs w:val="18"/>
              </w:rPr>
              <w:t>Alicata</w:t>
            </w:r>
            <w:proofErr w:type="spellEnd"/>
            <w:r w:rsidRPr="00A606E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et al., 1938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C7E22D" w14:textId="7E4BDD65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3C9843" w14:textId="31E4CE14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AA19DB" w14:textId="688D7E67" w:rsidR="004D034B" w:rsidRPr="0063239F" w:rsidRDefault="004A0C17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AEC665" w14:textId="0BC500B3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FDD062" w14:textId="03100B6E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300237" w14:textId="3E6C303C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D1BDD0" w14:textId="5F636C49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6BB97E" w14:textId="56AB74E2" w:rsidR="004D034B" w:rsidRPr="0063239F" w:rsidRDefault="004A0C17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B7E3F3" w14:textId="240975CC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B0BE8F" w14:textId="7906AD3A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8B799F" w14:textId="6685DAA4" w:rsidR="004D034B" w:rsidRDefault="00A91E64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4</w:t>
            </w:r>
          </w:p>
        </w:tc>
      </w:tr>
      <w:tr w:rsidR="004D034B" w14:paraId="20307A80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06DF1A" w14:textId="059CAEEC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A606EC">
              <w:rPr>
                <w:sz w:val="18"/>
                <w:szCs w:val="18"/>
              </w:rPr>
              <w:t xml:space="preserve">Dung DT </w:t>
            </w:r>
            <w:r>
              <w:rPr>
                <w:sz w:val="18"/>
                <w:szCs w:val="18"/>
              </w:rPr>
              <w:t>et al., 2013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A9D804" w14:textId="486882D1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D0D6AF" w14:textId="6C6F7772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C8F17B" w14:textId="0B46435C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E4E9D4" w14:textId="2192C61D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EB4474" w14:textId="16C70806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ADF933" w14:textId="6C8B9E93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3DD1F2" w14:textId="434F69C9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AC2880" w14:textId="589A0B93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9A8C71" w14:textId="28BAF22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0AB201" w14:textId="26E87D4A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5B9A05" w14:textId="50B267BD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6</w:t>
            </w:r>
          </w:p>
        </w:tc>
      </w:tr>
      <w:tr w:rsidR="004D034B" w14:paraId="1D7F2874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C3B26E" w14:textId="4B4FD1D2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A606EC">
              <w:rPr>
                <w:sz w:val="18"/>
                <w:szCs w:val="18"/>
              </w:rPr>
              <w:t xml:space="preserve">Chai J-Y </w:t>
            </w:r>
            <w:r>
              <w:rPr>
                <w:sz w:val="18"/>
                <w:szCs w:val="18"/>
              </w:rPr>
              <w:t>et al., 2016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A10BF0" w14:textId="51A1F920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53D832" w14:textId="4DDF1A3D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99C01F" w14:textId="02FE794B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6C2373" w14:textId="777FF1A2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98E9D6" w14:textId="0265C753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4FA8A3" w14:textId="159C5BC0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052C4A" w14:textId="2A7888C1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80D9C5" w14:textId="6D2320D6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2F0799" w14:textId="77AFB1F1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4358CA" w14:textId="2A4A62AA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B21FEB" w14:textId="015BD3EF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0A663A9E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45FF29" w14:textId="6E0E5075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A606EC">
              <w:rPr>
                <w:sz w:val="18"/>
                <w:szCs w:val="18"/>
              </w:rPr>
              <w:t xml:space="preserve">Cho S-H </w:t>
            </w:r>
            <w:r>
              <w:rPr>
                <w:sz w:val="18"/>
                <w:szCs w:val="18"/>
              </w:rPr>
              <w:t>et al., 2010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5A753A" w14:textId="2351AD9C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5007CA" w14:textId="6ED9E723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47B96E" w14:textId="636A3EF2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A1A447" w14:textId="0B625C88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28002C" w14:textId="12D25E72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9B83A8" w14:textId="1CAC4B30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169E8C" w14:textId="12D043B3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CD2485" w14:textId="58C901A4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FEDCFB" w14:textId="609A7ABB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705AC9" w14:textId="78422A8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577D13" w14:textId="7807BC74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03C9C0B1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4675D3" w14:textId="6215B9CE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A606EC">
              <w:rPr>
                <w:sz w:val="18"/>
                <w:szCs w:val="18"/>
              </w:rPr>
              <w:t xml:space="preserve">Ortega C </w:t>
            </w:r>
            <w:r>
              <w:rPr>
                <w:sz w:val="18"/>
                <w:szCs w:val="18"/>
              </w:rPr>
              <w:t>et al., 2009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231A29" w14:textId="786F68CC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AF700F" w14:textId="65144987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6ACF23" w14:textId="56559DC7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99238B" w14:textId="2D92BE0D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F55D52" w14:textId="7191BBA2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09D3C1" w14:textId="7ED8178E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0D5919" w14:textId="430C9D65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1FE095" w14:textId="55FEFA71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F79F6E" w14:textId="31DA9738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ABF6A1" w14:textId="29E814D7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217D1E" w14:textId="2E5AA57B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2954A3BA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A2CE2E" w14:textId="192AB9CA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A606EC">
              <w:rPr>
                <w:sz w:val="18"/>
                <w:szCs w:val="18"/>
              </w:rPr>
              <w:t>Nishigori</w:t>
            </w:r>
            <w:proofErr w:type="spellEnd"/>
            <w:r w:rsidRPr="00A606EC">
              <w:rPr>
                <w:sz w:val="18"/>
                <w:szCs w:val="18"/>
              </w:rPr>
              <w:t xml:space="preserve"> M </w:t>
            </w:r>
            <w:r>
              <w:rPr>
                <w:sz w:val="18"/>
                <w:szCs w:val="18"/>
              </w:rPr>
              <w:t>et al., 1924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CC89B0" w14:textId="0FD86CF3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CAE9A5" w14:textId="7CD86F1B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724E70" w14:textId="162B4DEE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37DCF4" w14:textId="16596553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24544F" w14:textId="7E90EE06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C3221C" w14:textId="19086A52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00439F" w14:textId="72E3954A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2EEE20" w14:textId="1FE33F5B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72006B" w14:textId="6C02491E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86C496" w14:textId="2EBBF38B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30A5C8" w14:textId="0330DDA0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0A6B1983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5E55F7" w14:textId="739905D7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306F21">
              <w:rPr>
                <w:sz w:val="18"/>
                <w:szCs w:val="18"/>
              </w:rPr>
              <w:t xml:space="preserve">Yu S </w:t>
            </w:r>
            <w:r>
              <w:rPr>
                <w:sz w:val="18"/>
                <w:szCs w:val="18"/>
              </w:rPr>
              <w:t>et al., 1994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14A936" w14:textId="2144E8D3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AC7D91" w14:textId="25C509A2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5A14BE" w14:textId="50BD08F9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DA9A89" w14:textId="59CF800E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6747A0" w14:textId="609915DE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336E09" w14:textId="5C1523ED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112FDA" w14:textId="2D5F141A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659D35" w14:textId="29F798EF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4CBA05" w14:textId="5A60F46E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891B66" w14:textId="684A2166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ECD9C5" w14:textId="6349057C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408860BA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1E956F" w14:textId="46901746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306F21">
              <w:rPr>
                <w:sz w:val="18"/>
                <w:szCs w:val="18"/>
              </w:rPr>
              <w:t>Srisawangwong</w:t>
            </w:r>
            <w:proofErr w:type="spellEnd"/>
            <w:r w:rsidRPr="00306F21">
              <w:rPr>
                <w:sz w:val="18"/>
                <w:szCs w:val="18"/>
              </w:rPr>
              <w:t xml:space="preserve"> T </w:t>
            </w:r>
            <w:r>
              <w:rPr>
                <w:sz w:val="18"/>
                <w:szCs w:val="18"/>
              </w:rPr>
              <w:t>et al., 1997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57917A" w14:textId="7BF29E1A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74BA1A" w14:textId="25A83E63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146DE8" w14:textId="426E2804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C93DDD" w14:textId="1702094E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57264C" w14:textId="442BC5BC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64F15F" w14:textId="5E4D9350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8CB975" w14:textId="611951FB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B37F37" w14:textId="236AF5EF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244649" w14:textId="59698CF1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A9282C" w14:textId="4150DF74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770F08" w14:textId="46157446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366B6DFB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B51497" w14:textId="208896B6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306F21">
              <w:rPr>
                <w:sz w:val="18"/>
                <w:szCs w:val="18"/>
              </w:rPr>
              <w:t>Bayssade</w:t>
            </w:r>
            <w:proofErr w:type="spellEnd"/>
            <w:r w:rsidRPr="00306F21">
              <w:rPr>
                <w:sz w:val="18"/>
                <w:szCs w:val="18"/>
              </w:rPr>
              <w:t xml:space="preserve">-Dufour C </w:t>
            </w:r>
            <w:r>
              <w:rPr>
                <w:sz w:val="18"/>
                <w:szCs w:val="18"/>
              </w:rPr>
              <w:t>et al., 1982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E3C956" w14:textId="5315D36F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AFB1F8" w14:textId="075D2A6F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4B6D1A" w14:textId="1C31A763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A581DF" w14:textId="37EF4A3F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741291" w14:textId="72001F16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F9143F" w14:textId="09B584C8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8AB158" w14:textId="13B3B4D1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C24B7F" w14:textId="702C6654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D70867" w14:textId="725E8B64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6A12EA" w14:textId="3016644E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645707" w14:textId="5159EA5C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val="en-US" w:eastAsia="zh-CN"/>
              </w:rPr>
              <w:t>6</w:t>
            </w:r>
          </w:p>
        </w:tc>
      </w:tr>
      <w:tr w:rsidR="004D034B" w14:paraId="34DE7521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FCDC66" w14:textId="608378C7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306F21">
              <w:rPr>
                <w:sz w:val="18"/>
                <w:szCs w:val="18"/>
              </w:rPr>
              <w:t xml:space="preserve">Ortega C </w:t>
            </w:r>
            <w:r>
              <w:rPr>
                <w:sz w:val="18"/>
                <w:szCs w:val="18"/>
              </w:rPr>
              <w:t>et al., 2009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A026E0" w14:textId="7AE35114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000F7B" w14:textId="0D2FD36E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5EACB1" w14:textId="632FF3E3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13AEF6" w14:textId="081F44F9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2BD0BD" w14:textId="19186E50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F38D11" w14:textId="6C58D0E8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77BE09" w14:textId="635EC781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C24F96" w14:textId="341B9EE6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74120B" w14:textId="30C70DF1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E5270F" w14:textId="33552ACE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18360D" w14:textId="41F16EC0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55704B92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34D156" w14:textId="137A8053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306F21">
              <w:rPr>
                <w:sz w:val="18"/>
                <w:szCs w:val="18"/>
              </w:rPr>
              <w:t xml:space="preserve">Chai J-Y </w:t>
            </w:r>
            <w:r>
              <w:rPr>
                <w:sz w:val="18"/>
                <w:szCs w:val="18"/>
              </w:rPr>
              <w:t>et al., 2013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4FC08F" w14:textId="1328196D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9B1294" w14:textId="04642845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248F6F" w14:textId="11697EFD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9F5CBB" w14:textId="173971ED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B54FBF" w14:textId="11D4458D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C115C0" w14:textId="177CEB65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6C258A" w14:textId="2E5F4BDF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E90138" w14:textId="18EE7D1C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E06BE8" w14:textId="10425F82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985D5B" w14:textId="5D56CAE0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4216C4" w14:textId="3CC728D2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2BE803A9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829763" w14:textId="2BFD7F20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306F21">
              <w:rPr>
                <w:sz w:val="18"/>
                <w:szCs w:val="18"/>
              </w:rPr>
              <w:t xml:space="preserve">De NV </w:t>
            </w:r>
            <w:r>
              <w:rPr>
                <w:sz w:val="18"/>
                <w:szCs w:val="18"/>
              </w:rPr>
              <w:t>et al., 2011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F67DEA" w14:textId="21A7B31F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4968C1" w14:textId="398F5F4A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447993" w14:textId="4C47681C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F8BE7C" w14:textId="6A71C5EC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B0A332" w14:textId="29C2E114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716A4B" w14:textId="344176C9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076A68" w14:textId="4E76D18A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89E33C" w14:textId="3F5170C7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DF4B43" w14:textId="32604D5F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573AB5" w14:textId="33850F80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7404C7" w14:textId="26EA996A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0C85248F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CBEDED" w14:textId="51AF047B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306F21">
              <w:rPr>
                <w:sz w:val="18"/>
                <w:szCs w:val="18"/>
              </w:rPr>
              <w:t>Patarwut</w:t>
            </w:r>
            <w:proofErr w:type="spellEnd"/>
            <w:r w:rsidRPr="00306F21">
              <w:rPr>
                <w:sz w:val="18"/>
                <w:szCs w:val="18"/>
              </w:rPr>
              <w:t xml:space="preserve"> L </w:t>
            </w:r>
            <w:r>
              <w:rPr>
                <w:sz w:val="18"/>
                <w:szCs w:val="18"/>
              </w:rPr>
              <w:t>et al., 2020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737151" w14:textId="5959ED90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CF108F" w14:textId="70ECFB4E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BB1983" w14:textId="7DEAAD4C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CE8F14" w14:textId="404810D4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53DFF5" w14:textId="36E5319A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C3B736" w14:textId="2883F9D8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585A2C" w14:textId="31C8D53B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8835BC" w14:textId="718DB4D5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822891" w14:textId="3449A933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5B1027" w14:textId="006B9AE3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877AF6" w14:textId="1B72305E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1A9B3670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395C97" w14:textId="73EC2938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306F21">
              <w:rPr>
                <w:sz w:val="18"/>
                <w:szCs w:val="18"/>
              </w:rPr>
              <w:t xml:space="preserve">Fleming BP </w:t>
            </w:r>
            <w:r>
              <w:rPr>
                <w:sz w:val="18"/>
                <w:szCs w:val="18"/>
              </w:rPr>
              <w:t>et al., 2011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A1DE86" w14:textId="1B5F5E40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E2BA70" w14:textId="34AF75BF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1702A1" w14:textId="4A44F894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CC86D9" w14:textId="53011796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5E0630" w14:textId="6BF2BCD1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204F57" w14:textId="5A428A45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90B46B" w14:textId="45BF6C15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66316E" w14:textId="5BA23480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832A84" w14:textId="78C4E84A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02F6D2" w14:textId="35105E43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C3D3A5" w14:textId="197F8D45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  <w:tr w:rsidR="004D034B" w14:paraId="77A3B56B" w14:textId="77777777" w:rsidTr="00282179">
        <w:trPr>
          <w:trHeight w:val="321"/>
        </w:trPr>
        <w:tc>
          <w:tcPr>
            <w:tcW w:w="55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344186" w14:textId="46B1B58F" w:rsidR="004D034B" w:rsidRDefault="004D034B" w:rsidP="00282179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306F21">
              <w:rPr>
                <w:sz w:val="18"/>
                <w:szCs w:val="18"/>
              </w:rPr>
              <w:t>Elmonir</w:t>
            </w:r>
            <w:proofErr w:type="spellEnd"/>
            <w:r w:rsidRPr="00306F21">
              <w:rPr>
                <w:sz w:val="18"/>
                <w:szCs w:val="18"/>
              </w:rPr>
              <w:t xml:space="preserve"> W </w:t>
            </w:r>
            <w:r>
              <w:rPr>
                <w:sz w:val="18"/>
                <w:szCs w:val="18"/>
              </w:rPr>
              <w:t>et al., 2021</w:t>
            </w:r>
          </w:p>
        </w:tc>
        <w:tc>
          <w:tcPr>
            <w:tcW w:w="4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C29BDB" w14:textId="18FCC52B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E1F9CD" w14:textId="3424CF33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38EDC2" w14:textId="032DA36F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0625D6" w14:textId="08E38CE1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E64DF8" w14:textId="1CA04605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4A0B05" w14:textId="4BAAF3B7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959643" w14:textId="78549020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  <w:bookmarkStart w:id="2" w:name="_GoBack"/>
            <w:bookmarkEnd w:id="2"/>
          </w:p>
        </w:tc>
        <w:tc>
          <w:tcPr>
            <w:tcW w:w="414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B23AD7" w14:textId="5F2A1FA6" w:rsidR="004D034B" w:rsidRPr="0063239F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63239F">
              <w:rPr>
                <w:rFonts w:eastAsiaTheme="minor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883447" w14:textId="6E0CFF3D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4A7078" w14:textId="03A8C27F" w:rsidR="004D034B" w:rsidRDefault="004D034B" w:rsidP="0028217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27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C97BEB" w14:textId="48EDDAB5" w:rsidR="004D034B" w:rsidRDefault="004D034B" w:rsidP="00282179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</w:tr>
    </w:tbl>
    <w:p w14:paraId="582EFFE6" w14:textId="77777777" w:rsidR="001A7DC7" w:rsidRDefault="001A7DC7" w:rsidP="001A7DC7">
      <w:pPr>
        <w:rPr>
          <w:rFonts w:ascii="Times New Roman" w:hAnsi="Times New Roman" w:cs="Times New Roman"/>
          <w:b/>
          <w:u w:val="single"/>
        </w:rPr>
      </w:pPr>
    </w:p>
    <w:p w14:paraId="1E1BFE49" w14:textId="77777777" w:rsidR="001A7DC7" w:rsidRDefault="001A7DC7" w:rsidP="001A7DC7">
      <w:pPr>
        <w:rPr>
          <w:rFonts w:ascii="Times New Roman" w:hAnsi="Times New Roman" w:cs="Times New Roman"/>
          <w:b/>
          <w:u w:val="single"/>
        </w:rPr>
      </w:pPr>
    </w:p>
    <w:p w14:paraId="32F7074B" w14:textId="77777777" w:rsidR="001A7DC7" w:rsidRDefault="001A7DC7" w:rsidP="001A7DC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ference</w:t>
      </w:r>
    </w:p>
    <w:p w14:paraId="69F3A850" w14:textId="2F113CC7" w:rsidR="001A7DC7" w:rsidRPr="001A7DC7" w:rsidRDefault="001A7DC7" w:rsidP="001A7DC7">
      <w:pPr>
        <w:pStyle w:val="EndNoteBibliography"/>
        <w:rPr>
          <w:rFonts w:ascii="Times New Roman" w:hAnsi="Times New Roman" w:cs="Times New Roman"/>
          <w:caps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ab/>
        <w:t>Munn Z, Moola S, Riitano D, Lisy K. The development of a critical appraisal tool for use in systematic reviews addressing questions of prevalence. Int J Health Policy Manag. 2014;3(3):123-8.</w:t>
      </w:r>
      <w:r>
        <w:rPr>
          <w:rFonts w:ascii="Times New Roman" w:hAnsi="Times New Roman" w:cs="Times New Roman"/>
        </w:rPr>
        <w:fldChar w:fldCharType="end"/>
      </w:r>
    </w:p>
    <w:sectPr w:rsidR="001A7DC7" w:rsidRPr="001A7DC7" w:rsidSect="009E24E5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C10152"/>
    <w:multiLevelType w:val="multilevel"/>
    <w:tmpl w:val="10C10152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DC7"/>
    <w:rsid w:val="00071A8F"/>
    <w:rsid w:val="00090544"/>
    <w:rsid w:val="000E74D7"/>
    <w:rsid w:val="001A7DC7"/>
    <w:rsid w:val="001D7548"/>
    <w:rsid w:val="001F3975"/>
    <w:rsid w:val="00202EF7"/>
    <w:rsid w:val="00282179"/>
    <w:rsid w:val="00306F21"/>
    <w:rsid w:val="00361C27"/>
    <w:rsid w:val="003A3D5C"/>
    <w:rsid w:val="003B3AC4"/>
    <w:rsid w:val="004A0C17"/>
    <w:rsid w:val="004D034B"/>
    <w:rsid w:val="004E6654"/>
    <w:rsid w:val="005344D5"/>
    <w:rsid w:val="0063239F"/>
    <w:rsid w:val="006A0174"/>
    <w:rsid w:val="006A69D2"/>
    <w:rsid w:val="00776FAC"/>
    <w:rsid w:val="007D5F30"/>
    <w:rsid w:val="00804675"/>
    <w:rsid w:val="008C4C76"/>
    <w:rsid w:val="00927137"/>
    <w:rsid w:val="009E24E5"/>
    <w:rsid w:val="00A606EC"/>
    <w:rsid w:val="00A91E64"/>
    <w:rsid w:val="00AD2655"/>
    <w:rsid w:val="00B37805"/>
    <w:rsid w:val="00B75CE6"/>
    <w:rsid w:val="00BA7E7A"/>
    <w:rsid w:val="00C35C96"/>
    <w:rsid w:val="00C85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64129"/>
  <w15:chartTrackingRefBased/>
  <w15:docId w15:val="{6D6E4B5E-8D78-4E5C-95F2-80CF17EAB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A7DC7"/>
    <w:pPr>
      <w:spacing w:after="160" w:line="259" w:lineRule="auto"/>
    </w:pPr>
    <w:rPr>
      <w:rFonts w:eastAsiaTheme="minorHAnsi"/>
      <w:kern w:val="0"/>
      <w:sz w:val="22"/>
      <w:lang w:val="en-ZA"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1A7DC7"/>
    <w:pPr>
      <w:spacing w:line="240" w:lineRule="auto"/>
    </w:pPr>
    <w:rPr>
      <w:sz w:val="20"/>
      <w:szCs w:val="20"/>
    </w:rPr>
  </w:style>
  <w:style w:type="character" w:customStyle="1" w:styleId="a4">
    <w:name w:val="批注文字 字符"/>
    <w:basedOn w:val="a0"/>
    <w:link w:val="a3"/>
    <w:uiPriority w:val="99"/>
    <w:semiHidden/>
    <w:qFormat/>
    <w:rsid w:val="001A7DC7"/>
    <w:rPr>
      <w:rFonts w:eastAsiaTheme="minorHAnsi"/>
      <w:kern w:val="0"/>
      <w:sz w:val="20"/>
      <w:szCs w:val="20"/>
      <w:lang w:val="en-ZA" w:eastAsia="en-US"/>
      <w14:ligatures w14:val="none"/>
    </w:rPr>
  </w:style>
  <w:style w:type="paragraph" w:styleId="a5">
    <w:name w:val="Balloon Text"/>
    <w:basedOn w:val="a"/>
    <w:link w:val="a6"/>
    <w:uiPriority w:val="99"/>
    <w:semiHidden/>
    <w:unhideWhenUsed/>
    <w:qFormat/>
    <w:rsid w:val="001A7D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qFormat/>
    <w:rsid w:val="001A7DC7"/>
    <w:rPr>
      <w:rFonts w:ascii="Segoe UI" w:eastAsiaTheme="minorHAnsi" w:hAnsi="Segoe UI" w:cs="Segoe UI"/>
      <w:kern w:val="0"/>
      <w:sz w:val="18"/>
      <w:szCs w:val="18"/>
      <w:lang w:val="en-ZA" w:eastAsia="en-US"/>
      <w14:ligatures w14:val="none"/>
    </w:rPr>
  </w:style>
  <w:style w:type="paragraph" w:styleId="a7">
    <w:name w:val="footer"/>
    <w:basedOn w:val="a"/>
    <w:link w:val="a8"/>
    <w:uiPriority w:val="99"/>
    <w:unhideWhenUsed/>
    <w:qFormat/>
    <w:rsid w:val="001A7D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qFormat/>
    <w:rsid w:val="001A7DC7"/>
    <w:rPr>
      <w:rFonts w:eastAsiaTheme="minorHAnsi"/>
      <w:kern w:val="0"/>
      <w:sz w:val="22"/>
      <w:lang w:val="en-ZA" w:eastAsia="en-US"/>
      <w14:ligatures w14:val="none"/>
    </w:rPr>
  </w:style>
  <w:style w:type="paragraph" w:styleId="a9">
    <w:name w:val="header"/>
    <w:basedOn w:val="a"/>
    <w:link w:val="aa"/>
    <w:uiPriority w:val="99"/>
    <w:unhideWhenUsed/>
    <w:rsid w:val="001A7D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a">
    <w:name w:val="页眉 字符"/>
    <w:basedOn w:val="a0"/>
    <w:link w:val="a9"/>
    <w:uiPriority w:val="99"/>
    <w:qFormat/>
    <w:rsid w:val="001A7DC7"/>
    <w:rPr>
      <w:rFonts w:eastAsiaTheme="minorHAnsi"/>
      <w:kern w:val="0"/>
      <w:sz w:val="22"/>
      <w:lang w:val="en-ZA" w:eastAsia="en-US"/>
      <w14:ligatures w14:val="none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sid w:val="001A7DC7"/>
    <w:rPr>
      <w:b/>
      <w:bCs/>
    </w:rPr>
  </w:style>
  <w:style w:type="character" w:customStyle="1" w:styleId="ac">
    <w:name w:val="批注主题 字符"/>
    <w:basedOn w:val="a4"/>
    <w:link w:val="ab"/>
    <w:uiPriority w:val="99"/>
    <w:semiHidden/>
    <w:qFormat/>
    <w:rsid w:val="001A7DC7"/>
    <w:rPr>
      <w:rFonts w:eastAsiaTheme="minorHAnsi"/>
      <w:b/>
      <w:bCs/>
      <w:kern w:val="0"/>
      <w:sz w:val="20"/>
      <w:szCs w:val="20"/>
      <w:lang w:val="en-ZA" w:eastAsia="en-US"/>
      <w14:ligatures w14:val="none"/>
    </w:rPr>
  </w:style>
  <w:style w:type="table" w:styleId="ad">
    <w:name w:val="Table Grid"/>
    <w:basedOn w:val="a1"/>
    <w:uiPriority w:val="39"/>
    <w:rsid w:val="001A7DC7"/>
    <w:pPr>
      <w:spacing w:after="160" w:line="259" w:lineRule="auto"/>
    </w:pPr>
    <w:rPr>
      <w:rFonts w:ascii="Times New Roman" w:eastAsia="宋体" w:hAnsi="Times New Roman" w:cs="Times New Roman"/>
      <w:kern w:val="0"/>
      <w:sz w:val="24"/>
      <w:szCs w:val="24"/>
      <w:lang w:val="en-IN"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qFormat/>
    <w:rsid w:val="001A7DC7"/>
    <w:rPr>
      <w:sz w:val="16"/>
      <w:szCs w:val="16"/>
    </w:rPr>
  </w:style>
  <w:style w:type="paragraph" w:styleId="af">
    <w:name w:val="List Paragraph"/>
    <w:basedOn w:val="a"/>
    <w:uiPriority w:val="34"/>
    <w:qFormat/>
    <w:rsid w:val="001A7DC7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Char"/>
    <w:qFormat/>
    <w:rsid w:val="001A7DC7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1A7DC7"/>
    <w:rPr>
      <w:rFonts w:ascii="Calibri" w:eastAsiaTheme="minorHAnsi" w:hAnsi="Calibri" w:cs="Calibri"/>
      <w:kern w:val="0"/>
      <w:sz w:val="22"/>
      <w:lang w:eastAsia="en-US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1A7DC7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a0"/>
    <w:link w:val="EndNoteBibliography"/>
    <w:qFormat/>
    <w:rsid w:val="001A7DC7"/>
    <w:rPr>
      <w:rFonts w:ascii="Calibri" w:eastAsiaTheme="minorHAnsi" w:hAnsi="Calibri" w:cs="Calibri"/>
      <w:kern w:val="0"/>
      <w:sz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9</TotalTime>
  <Pages>7</Pages>
  <Words>2137</Words>
  <Characters>12186</Characters>
  <Application>Microsoft Office Word</Application>
  <DocSecurity>0</DocSecurity>
  <Lines>101</Lines>
  <Paragraphs>28</Paragraphs>
  <ScaleCrop>false</ScaleCrop>
  <Company/>
  <LinksUpToDate>false</LinksUpToDate>
  <CharactersWithSpaces>1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</dc:creator>
  <cp:keywords/>
  <dc:description/>
  <cp:lastModifiedBy>zyy</cp:lastModifiedBy>
  <cp:revision>17</cp:revision>
  <dcterms:created xsi:type="dcterms:W3CDTF">2024-01-04T15:17:00Z</dcterms:created>
  <dcterms:modified xsi:type="dcterms:W3CDTF">2024-02-07T03:20:00Z</dcterms:modified>
</cp:coreProperties>
</file>